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id w:val="478344668"/>
        <w:docPartObj>
          <w:docPartGallery w:val="Table of Contents"/>
          <w:docPartUnique/>
        </w:docPartObj>
      </w:sdtPr>
      <w:sdtEndPr>
        <w:rPr>
          <w:rFonts w:eastAsia="Times New Roman" w:cs="Times New Roman"/>
          <w:i w:val="0"/>
          <w:noProof/>
          <w:color w:val="auto"/>
          <w:sz w:val="24"/>
          <w:szCs w:val="24"/>
        </w:rPr>
      </w:sdtEndPr>
      <w:sdtContent>
        <w:p w14:paraId="1AD66DB5" w14:textId="2CCEA29E" w:rsidR="00BA03FC" w:rsidRDefault="00BA03FC">
          <w:pPr>
            <w:pStyle w:val="TOCHeading"/>
          </w:pPr>
          <w:r>
            <w:t>Table of Contents</w:t>
          </w:r>
        </w:p>
        <w:p w14:paraId="3AC18A1F" w14:textId="59563BCD" w:rsidR="00A46A62" w:rsidRPr="00460370" w:rsidRDefault="00BA03FC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78751627" w:history="1">
            <w:r w:rsidR="00A46A62" w:rsidRPr="00460370">
              <w:rPr>
                <w:rStyle w:val="Hyperlink"/>
                <w:rFonts w:ascii="Times New Roman" w:hAnsi="Times New Roman"/>
                <w:b w:val="0"/>
                <w:bCs w:val="0"/>
                <w:noProof/>
                <w:sz w:val="22"/>
                <w:szCs w:val="22"/>
              </w:rPr>
              <w:t>eTable 1. Frequencies of germline variants and somatic mutations in HRD genes described in the ASCO literature review, but not prioritized in the ASCO recommendations for genetic testing, by self-reported race</w:t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ab/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begin"/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instrText xml:space="preserve"> PAGEREF _Toc178751627 \h </w:instrText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separate"/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>2</w:t>
            </w:r>
            <w:r w:rsidR="00A46A62"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DDCACB7" w14:textId="557F8C43" w:rsidR="00A46A62" w:rsidRPr="00460370" w:rsidRDefault="00A46A62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8751628" w:history="1">
            <w:r w:rsidRPr="00460370">
              <w:rPr>
                <w:rStyle w:val="Hyperlink"/>
                <w:rFonts w:ascii="Times New Roman" w:hAnsi="Times New Roman"/>
                <w:b w:val="0"/>
                <w:bCs w:val="0"/>
                <w:noProof/>
                <w:sz w:val="22"/>
                <w:szCs w:val="22"/>
              </w:rPr>
              <w:t>eTable 2. Associations between HRD features and tumor mutation burden and age at diagnosis by self-reported race, including genes described in the ASCO literature review, but not prioritized in the ASCO recommendations for genetic testing</w: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ab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begin"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instrText xml:space="preserve"> PAGEREF _Toc178751628 \h </w:instrTex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separate"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>3</w: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5DAC013" w14:textId="4A8197D7" w:rsidR="00A46A62" w:rsidRPr="00460370" w:rsidRDefault="00A46A62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8751629" w:history="1">
            <w:r w:rsidRPr="00460370">
              <w:rPr>
                <w:rStyle w:val="Hyperlink"/>
                <w:rFonts w:ascii="Times New Roman" w:hAnsi="Times New Roman"/>
                <w:b w:val="0"/>
                <w:bCs w:val="0"/>
                <w:noProof/>
                <w:sz w:val="22"/>
                <w:szCs w:val="22"/>
              </w:rPr>
              <w:t>eTable 3. Hazard ratio (HR) and 95% confidence interval (CI) associating presence (verses absence) of HRD features with all-cause mortality, for genes described in the ASCO literature review, but not prioritized in the ASCO recommendations for genetic testing</w: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ab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begin"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instrText xml:space="preserve"> PAGEREF _Toc178751629 \h </w:instrTex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separate"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>4</w: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4075957" w14:textId="1656500D" w:rsidR="00A46A62" w:rsidRPr="00460370" w:rsidRDefault="00A46A62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78751630" w:history="1">
            <w:r w:rsidRPr="00460370">
              <w:rPr>
                <w:rStyle w:val="Hyperlink"/>
                <w:rFonts w:ascii="Times New Roman" w:hAnsi="Times New Roman"/>
                <w:b w:val="0"/>
                <w:bCs w:val="0"/>
                <w:noProof/>
                <w:sz w:val="22"/>
                <w:szCs w:val="22"/>
              </w:rPr>
              <w:t>eFigure 1. Flow chart showing inclusion and exclusion criteria for individuals in the A) SchildkrautB and B) SchildkrautW study populations</w: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ab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begin"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instrText xml:space="preserve"> PAGEREF _Toc178751630 \h </w:instrTex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separate"/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t>5</w:t>
            </w:r>
            <w:r w:rsidRPr="00460370">
              <w:rPr>
                <w:rFonts w:ascii="Times New Roman" w:hAnsi="Times New Roman"/>
                <w:b w:val="0"/>
                <w:bCs w:val="0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F3B767F" w14:textId="18FB408A" w:rsidR="00BA03FC" w:rsidRDefault="00BA03FC">
          <w:r>
            <w:rPr>
              <w:b/>
              <w:bCs/>
              <w:noProof/>
            </w:rPr>
            <w:fldChar w:fldCharType="end"/>
          </w:r>
        </w:p>
      </w:sdtContent>
    </w:sdt>
    <w:p w14:paraId="085E076D" w14:textId="77777777" w:rsidR="00852B71" w:rsidRDefault="00852B71" w:rsidP="00B42BE7">
      <w:pPr>
        <w:pStyle w:val="Caption"/>
        <w:keepNext/>
        <w:rPr>
          <w:b/>
          <w:bCs/>
          <w:color w:val="000000" w:themeColor="text1"/>
          <w:sz w:val="20"/>
          <w:szCs w:val="20"/>
        </w:rPr>
      </w:pPr>
    </w:p>
    <w:p w14:paraId="7B5A9E47" w14:textId="77777777" w:rsidR="00852B71" w:rsidRDefault="00852B71">
      <w:pPr>
        <w:rPr>
          <w:b/>
          <w:bCs/>
          <w:i/>
          <w:i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7987E9A2" w14:textId="330870BD" w:rsidR="00B42BE7" w:rsidRPr="007A2A29" w:rsidRDefault="00C972A4" w:rsidP="00BA03FC">
      <w:pPr>
        <w:pStyle w:val="Heading1"/>
      </w:pPr>
      <w:bookmarkStart w:id="0" w:name="_Toc178751627"/>
      <w:proofErr w:type="spellStart"/>
      <w:r>
        <w:rPr>
          <w:b/>
          <w:bCs/>
        </w:rPr>
        <w:lastRenderedPageBreak/>
        <w:t>e</w:t>
      </w:r>
      <w:r w:rsidR="00B42BE7" w:rsidRPr="007A2A29">
        <w:rPr>
          <w:b/>
          <w:bCs/>
        </w:rPr>
        <w:t>Table</w:t>
      </w:r>
      <w:proofErr w:type="spellEnd"/>
      <w:r w:rsidR="00B42BE7" w:rsidRPr="007A2A29">
        <w:rPr>
          <w:b/>
          <w:bCs/>
        </w:rPr>
        <w:t xml:space="preserve"> </w:t>
      </w:r>
      <w:r w:rsidR="007579E1">
        <w:rPr>
          <w:b/>
          <w:bCs/>
        </w:rPr>
        <w:t>1</w:t>
      </w:r>
      <w:r w:rsidR="00B42BE7" w:rsidRPr="007A2A29">
        <w:rPr>
          <w:b/>
          <w:bCs/>
        </w:rPr>
        <w:t>.</w:t>
      </w:r>
      <w:r w:rsidR="00B42BE7" w:rsidRPr="007A2A29">
        <w:t xml:space="preserve"> Frequencies of germline variants and somatic mutations in HRD genes described in the ASCO literature review, but not prioritized in the ASCO recommendations for genetic testing, by self-reported race</w:t>
      </w:r>
      <w:bookmarkEnd w:id="0"/>
    </w:p>
    <w:tbl>
      <w:tblPr>
        <w:tblW w:w="4501" w:type="dxa"/>
        <w:tblLook w:val="04A0" w:firstRow="1" w:lastRow="0" w:firstColumn="1" w:lastColumn="0" w:noHBand="0" w:noVBand="1"/>
      </w:tblPr>
      <w:tblGrid>
        <w:gridCol w:w="1160"/>
        <w:gridCol w:w="379"/>
        <w:gridCol w:w="959"/>
        <w:gridCol w:w="379"/>
        <w:gridCol w:w="959"/>
        <w:gridCol w:w="726"/>
      </w:tblGrid>
      <w:tr w:rsidR="004A69BB" w:rsidRPr="00C25CF4" w14:paraId="4FD6754B" w14:textId="77777777" w:rsidTr="004A69BB">
        <w:trPr>
          <w:trHeight w:val="7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3274D" w14:textId="77777777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C75977" w14:textId="22F4C0AD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lack</w:t>
            </w: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br/>
              <w:t>(n=178)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FEF51" w14:textId="3E860BE7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White</w:t>
            </w: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br/>
              <w:t>(n=123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CBC09" w14:textId="77777777" w:rsidR="00C25CF4" w:rsidRPr="00C25CF4" w:rsidRDefault="00C25CF4" w:rsidP="00C25CF4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4A69BB" w:rsidRPr="00C25CF4" w14:paraId="40FBF52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5E97C8" w14:textId="77777777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1D62E" w14:textId="77777777" w:rsidR="00C25CF4" w:rsidRPr="00C25CF4" w:rsidRDefault="00C25CF4" w:rsidP="00C25CF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28C95" w14:textId="77777777" w:rsidR="00C25CF4" w:rsidRPr="00C25CF4" w:rsidRDefault="00C25CF4" w:rsidP="00C25CF4">
            <w:pPr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C82338" w14:textId="6E8E077B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-value</w:t>
            </w:r>
            <w:r w:rsidR="004A69BB" w:rsidRPr="00430403">
              <w:rPr>
                <w:rFonts w:ascii="cross" w:hAnsi="cross"/>
                <w:sz w:val="16"/>
                <w:szCs w:val="16"/>
                <w:vertAlign w:val="superscript"/>
              </w:rPr>
              <w:t>†</w:t>
            </w:r>
          </w:p>
        </w:tc>
      </w:tr>
      <w:tr w:rsidR="00C25CF4" w:rsidRPr="00C25CF4" w14:paraId="38BCC1C7" w14:textId="77777777" w:rsidTr="004A69BB">
        <w:trPr>
          <w:trHeight w:val="70"/>
        </w:trPr>
        <w:tc>
          <w:tcPr>
            <w:tcW w:w="4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9DDC0" w14:textId="017A2DEF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Germline Variants</w:t>
            </w:r>
            <w:r w:rsidR="004A69BB" w:rsidRPr="00430403">
              <w:rPr>
                <w:rFonts w:ascii="Apple Symbols" w:eastAsia="Apple Symbols" w:hAnsi="Apple Symbols" w:cs="Apple Symbols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25CF4" w:rsidRPr="00C25CF4" w14:paraId="65FDF49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2BD85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6312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758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2.8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29D7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CB44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4.9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9EFB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4</w:t>
            </w:r>
          </w:p>
        </w:tc>
      </w:tr>
      <w:tr w:rsidR="00C25CF4" w:rsidRPr="00C25CF4" w14:paraId="6441EFAC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781D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D026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EC97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2.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2BD4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4F17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EE7C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</w:tr>
      <w:tr w:rsidR="00C25CF4" w:rsidRPr="00C25CF4" w14:paraId="6CAC564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9797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4A3A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931F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2.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F670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E8EE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9574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</w:tr>
      <w:tr w:rsidR="00C25CF4" w:rsidRPr="00C25CF4" w14:paraId="553867B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065E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0CC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2253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7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BEAA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6AE8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1661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3</w:t>
            </w:r>
          </w:p>
        </w:tc>
      </w:tr>
      <w:tr w:rsidR="00C25CF4" w:rsidRPr="00C25CF4" w14:paraId="13F86E35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E26D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59DA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2A30A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7BDE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DC731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90F1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2E228AE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89616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1L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91A0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737A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ECAE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B57E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53EC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21C5EF19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8B296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NB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146F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CE6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045B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0713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52F2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25775B98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25C1D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89B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3E3D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79C6D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DB96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E91B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1DB46AA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1A531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Any Gen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B33E0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1E194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7D65D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815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7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961A9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2</w:t>
            </w:r>
          </w:p>
        </w:tc>
      </w:tr>
      <w:tr w:rsidR="00C25CF4" w:rsidRPr="00C25CF4" w14:paraId="5F54BD53" w14:textId="77777777" w:rsidTr="004A69BB">
        <w:trPr>
          <w:trHeight w:val="70"/>
        </w:trPr>
        <w:tc>
          <w:tcPr>
            <w:tcW w:w="4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D90B2" w14:textId="5E66ECB1" w:rsidR="00C25CF4" w:rsidRPr="00C25CF4" w:rsidRDefault="00C25CF4" w:rsidP="00C25CF4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omatic Mutations</w:t>
            </w:r>
            <w:r w:rsidR="004A69BB" w:rsidRPr="00430403">
              <w:rPr>
                <w:rFonts w:ascii="Apple Symbols" w:eastAsia="Apple Symbols" w:hAnsi="Apple Symbols" w:cs="Apple Symbols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25CF4" w:rsidRPr="00C25CF4" w14:paraId="2D4B08B8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00FFD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239E6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EFFD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AA909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375F0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076D2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6</w:t>
            </w:r>
          </w:p>
        </w:tc>
      </w:tr>
      <w:tr w:rsidR="00C25CF4" w:rsidRPr="00C25CF4" w14:paraId="6440018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A37B0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ATR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7214B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2996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95C8C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046C4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7BA3A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1C44E697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8B786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4AB9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7A24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A963D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6FDC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2.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A329F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4</w:t>
            </w:r>
          </w:p>
        </w:tc>
      </w:tr>
      <w:tr w:rsidR="00C25CF4" w:rsidRPr="00C25CF4" w14:paraId="055D7BAA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EE6C1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BL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740EB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6A2A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2.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F8B39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CEBDD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1552D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7</w:t>
            </w:r>
          </w:p>
        </w:tc>
      </w:tr>
      <w:tr w:rsidR="00C25CF4" w:rsidRPr="00C25CF4" w14:paraId="180638C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DD3D7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EMSY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4C9F5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703C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25210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3065A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7A308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68EB0E60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E1AF1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5CCE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08BB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8A2C2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8C87C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03F59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5E3818E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358F0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79D6B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EE7C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FD20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84ABA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6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79DA9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6</w:t>
            </w:r>
          </w:p>
        </w:tc>
      </w:tr>
      <w:tr w:rsidR="00C25CF4" w:rsidRPr="00C25CF4" w14:paraId="02580766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18009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B2BD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AAB7E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1C868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20A22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B97B7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1F1D6986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08536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G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32217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FA30C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EB544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CA422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16931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6E831D7B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602A9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0E416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AFFE7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80793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77743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6E52F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72CC4224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EED9F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EC2DA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1A1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37F4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5C28B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537D9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252582AA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255C4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10F40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FC4B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8E42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F389F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2.4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BD98C" w14:textId="00F23F26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07</w:t>
            </w:r>
          </w:p>
        </w:tc>
      </w:tr>
      <w:tr w:rsidR="00C25CF4" w:rsidRPr="00C25CF4" w14:paraId="4A4AB95B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26D14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F706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2A7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7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48FA9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8395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C6426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3</w:t>
            </w:r>
          </w:p>
        </w:tc>
      </w:tr>
      <w:tr w:rsidR="00C25CF4" w:rsidRPr="00C25CF4" w14:paraId="7851251A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B0B3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8984B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6A36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261D9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09F92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6082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4C1B92FA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95A65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DA995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B19C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DB0DF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736F4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3DD40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4</w:t>
            </w:r>
          </w:p>
        </w:tc>
      </w:tr>
      <w:tr w:rsidR="00C25CF4" w:rsidRPr="00C25CF4" w14:paraId="532CF06F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25989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1B90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4C35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F55DC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DB322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E13DE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&gt;0.9</w:t>
            </w:r>
          </w:p>
        </w:tc>
      </w:tr>
      <w:tr w:rsidR="00C25CF4" w:rsidRPr="00C25CF4" w14:paraId="709E6444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0A26B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3E9BE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F610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.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EAE11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86504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8360D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5</w:t>
            </w:r>
          </w:p>
        </w:tc>
      </w:tr>
      <w:tr w:rsidR="00C25CF4" w:rsidRPr="00C25CF4" w14:paraId="30AC9DAE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7972DA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37C91F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7F61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C29344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98682D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0.8%)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E16356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4</w:t>
            </w:r>
          </w:p>
        </w:tc>
      </w:tr>
      <w:tr w:rsidR="00C25CF4" w:rsidRPr="00C25CF4" w14:paraId="5FDE761E" w14:textId="77777777" w:rsidTr="004A69BB">
        <w:trPr>
          <w:trHeight w:val="7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29E1F8" w14:textId="77777777" w:rsidR="00C25CF4" w:rsidRPr="00C25CF4" w:rsidRDefault="00C25CF4" w:rsidP="00C25CF4">
            <w:pPr>
              <w:ind w:firstLineChars="100" w:firstLine="16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Any Gen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CEC50F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6A7B62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0C3B84" w14:textId="77777777" w:rsidR="00C25CF4" w:rsidRPr="00C25CF4" w:rsidRDefault="00C25CF4" w:rsidP="00C25CF4">
            <w:pPr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3F36B" w14:textId="77777777" w:rsidR="00C25CF4" w:rsidRPr="00C25CF4" w:rsidRDefault="00C25CF4" w:rsidP="00C25CF4">
            <w:pPr>
              <w:ind w:firstLineChars="200" w:firstLine="32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E401D" w14:textId="77777777" w:rsidR="00C25CF4" w:rsidRPr="00C25CF4" w:rsidRDefault="00C25CF4" w:rsidP="00C25CF4">
            <w:pPr>
              <w:ind w:firstLineChars="100" w:firstLine="160"/>
              <w:jc w:val="right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C25CF4">
              <w:rPr>
                <w:rFonts w:ascii="Aptos Narrow" w:hAnsi="Aptos Narrow"/>
                <w:color w:val="000000"/>
                <w:sz w:val="16"/>
                <w:szCs w:val="16"/>
              </w:rPr>
              <w:t>0.6</w:t>
            </w:r>
          </w:p>
        </w:tc>
      </w:tr>
    </w:tbl>
    <w:p w14:paraId="66B639A2" w14:textId="77777777" w:rsidR="004A69BB" w:rsidRPr="007A2A29" w:rsidRDefault="00B42BE7" w:rsidP="00B42BE7">
      <w:pPr>
        <w:rPr>
          <w:sz w:val="16"/>
          <w:szCs w:val="16"/>
        </w:rPr>
      </w:pPr>
      <w:r w:rsidRPr="007A2A29">
        <w:rPr>
          <w:color w:val="000000"/>
          <w:sz w:val="16"/>
          <w:szCs w:val="16"/>
        </w:rPr>
        <w:t xml:space="preserve">Abbreviation: </w:t>
      </w:r>
      <w:r w:rsidRPr="007A2A29">
        <w:rPr>
          <w:sz w:val="16"/>
          <w:szCs w:val="16"/>
        </w:rPr>
        <w:t xml:space="preserve">FIGO, International Federation of Gynecology and </w:t>
      </w:r>
    </w:p>
    <w:p w14:paraId="58082BF9" w14:textId="4C8BD43C" w:rsidR="007A2A29" w:rsidRDefault="00B42BE7" w:rsidP="00B42BE7">
      <w:pPr>
        <w:rPr>
          <w:sz w:val="16"/>
          <w:szCs w:val="16"/>
        </w:rPr>
      </w:pPr>
      <w:r w:rsidRPr="007A2A29">
        <w:rPr>
          <w:sz w:val="16"/>
          <w:szCs w:val="16"/>
        </w:rPr>
        <w:t>Obstetrics; HRD, homologous recombination deficiency;</w:t>
      </w:r>
      <w:r w:rsidR="007A2A29">
        <w:rPr>
          <w:sz w:val="16"/>
          <w:szCs w:val="16"/>
        </w:rPr>
        <w:t xml:space="preserve"> </w:t>
      </w:r>
      <w:r w:rsidRPr="007A2A29">
        <w:rPr>
          <w:sz w:val="16"/>
          <w:szCs w:val="16"/>
        </w:rPr>
        <w:t xml:space="preserve">ASCO, </w:t>
      </w:r>
    </w:p>
    <w:p w14:paraId="0B7A8ECE" w14:textId="0F15F296" w:rsidR="00B42BE7" w:rsidRPr="007A2A29" w:rsidRDefault="00B42BE7" w:rsidP="00B42BE7">
      <w:pPr>
        <w:rPr>
          <w:sz w:val="16"/>
          <w:szCs w:val="16"/>
        </w:rPr>
      </w:pPr>
      <w:r w:rsidRPr="007A2A29">
        <w:rPr>
          <w:sz w:val="16"/>
          <w:szCs w:val="16"/>
        </w:rPr>
        <w:t>American Society of Clinical Oncology.</w:t>
      </w:r>
    </w:p>
    <w:p w14:paraId="7DF8F51C" w14:textId="77777777" w:rsidR="004A69BB" w:rsidRPr="007A2A29" w:rsidRDefault="004A69BB" w:rsidP="00B42BE7">
      <w:pPr>
        <w:rPr>
          <w:sz w:val="16"/>
          <w:szCs w:val="16"/>
        </w:rPr>
      </w:pPr>
      <w:r w:rsidRPr="007A2A29">
        <w:rPr>
          <w:rFonts w:eastAsia="Apple Symbols"/>
          <w:b/>
          <w:bCs/>
          <w:color w:val="000000"/>
          <w:sz w:val="16"/>
          <w:szCs w:val="16"/>
          <w:vertAlign w:val="superscript"/>
        </w:rPr>
        <w:t>*</w:t>
      </w:r>
      <w:r w:rsidR="00B42BE7" w:rsidRPr="007A2A29">
        <w:rPr>
          <w:sz w:val="16"/>
          <w:szCs w:val="16"/>
        </w:rPr>
        <w:t xml:space="preserve">HRD categories are not mutually exclusive. Some cases had variants </w:t>
      </w:r>
    </w:p>
    <w:p w14:paraId="7F7A6712" w14:textId="5FCC8EFD" w:rsidR="00B42BE7" w:rsidRPr="007A2A29" w:rsidRDefault="00B42BE7" w:rsidP="00B42BE7">
      <w:pPr>
        <w:rPr>
          <w:sz w:val="16"/>
          <w:szCs w:val="16"/>
        </w:rPr>
      </w:pPr>
      <w:r w:rsidRPr="007A2A29">
        <w:rPr>
          <w:sz w:val="16"/>
          <w:szCs w:val="16"/>
        </w:rPr>
        <w:t>in &gt;1 genes</w:t>
      </w:r>
      <w:r w:rsidR="007A2A29">
        <w:rPr>
          <w:sz w:val="16"/>
          <w:szCs w:val="16"/>
        </w:rPr>
        <w:t>.</w:t>
      </w:r>
    </w:p>
    <w:p w14:paraId="15D110B5" w14:textId="0CA6385A" w:rsidR="00B42BE7" w:rsidRPr="007A2A29" w:rsidRDefault="004A69BB" w:rsidP="00B42BE7">
      <w:pPr>
        <w:rPr>
          <w:sz w:val="16"/>
          <w:szCs w:val="16"/>
        </w:rPr>
      </w:pPr>
      <w:r w:rsidRPr="007A2A29">
        <w:rPr>
          <w:sz w:val="16"/>
          <w:szCs w:val="16"/>
          <w:vertAlign w:val="superscript"/>
        </w:rPr>
        <w:t>†</w:t>
      </w:r>
      <w:r w:rsidR="00B42BE7" w:rsidRPr="007A2A29">
        <w:rPr>
          <w:sz w:val="16"/>
          <w:szCs w:val="16"/>
        </w:rPr>
        <w:t>Pearson's Chi-squared test; Fisher's exact test</w:t>
      </w:r>
      <w:r w:rsidR="007A2A29">
        <w:rPr>
          <w:sz w:val="16"/>
          <w:szCs w:val="16"/>
        </w:rPr>
        <w:t>.</w:t>
      </w:r>
    </w:p>
    <w:p w14:paraId="7DFA5D3A" w14:textId="77777777" w:rsidR="004A69BB" w:rsidRPr="007A2A29" w:rsidRDefault="00B42BE7" w:rsidP="00B42BE7">
      <w:pPr>
        <w:rPr>
          <w:sz w:val="16"/>
          <w:szCs w:val="16"/>
        </w:rPr>
      </w:pPr>
      <w:r w:rsidRPr="007A2A29">
        <w:rPr>
          <w:sz w:val="16"/>
          <w:szCs w:val="16"/>
        </w:rPr>
        <w:t xml:space="preserve">Only genes with a variant or mutation detected are included in the </w:t>
      </w:r>
    </w:p>
    <w:p w14:paraId="49F129D7" w14:textId="77777777" w:rsidR="004A69BB" w:rsidRPr="007A2A29" w:rsidRDefault="00B42BE7" w:rsidP="00B42BE7">
      <w:pPr>
        <w:rPr>
          <w:sz w:val="16"/>
          <w:szCs w:val="16"/>
        </w:rPr>
      </w:pPr>
      <w:r w:rsidRPr="007A2A29">
        <w:rPr>
          <w:sz w:val="16"/>
          <w:szCs w:val="16"/>
        </w:rPr>
        <w:t xml:space="preserve">table. All additional homologous recombination pathway genes </w:t>
      </w:r>
    </w:p>
    <w:p w14:paraId="5AB49F18" w14:textId="77777777" w:rsidR="004A69BB" w:rsidRPr="007A2A29" w:rsidRDefault="00B42BE7" w:rsidP="00B42BE7">
      <w:pPr>
        <w:rPr>
          <w:i/>
          <w:iCs/>
          <w:sz w:val="16"/>
          <w:szCs w:val="16"/>
        </w:rPr>
      </w:pPr>
      <w:r w:rsidRPr="007A2A29">
        <w:rPr>
          <w:sz w:val="16"/>
          <w:szCs w:val="16"/>
        </w:rPr>
        <w:t xml:space="preserve">evaluated for germline variants or somatic mutations: </w:t>
      </w:r>
      <w:r w:rsidRPr="007A2A29">
        <w:rPr>
          <w:i/>
          <w:iCs/>
          <w:sz w:val="16"/>
          <w:szCs w:val="16"/>
        </w:rPr>
        <w:t xml:space="preserve">ATM, ATR, </w:t>
      </w:r>
    </w:p>
    <w:p w14:paraId="16633C49" w14:textId="77777777" w:rsidR="004A69BB" w:rsidRPr="007A2A29" w:rsidRDefault="00B42BE7" w:rsidP="00B42BE7">
      <w:pPr>
        <w:rPr>
          <w:i/>
          <w:iCs/>
          <w:sz w:val="16"/>
          <w:szCs w:val="16"/>
        </w:rPr>
      </w:pPr>
      <w:r w:rsidRPr="007A2A29">
        <w:rPr>
          <w:i/>
          <w:iCs/>
          <w:sz w:val="16"/>
          <w:szCs w:val="16"/>
        </w:rPr>
        <w:t xml:space="preserve">ATRX, BARD1, BLM, CHEK1, CHEK2, FANCC, FANCD2, FANCE, </w:t>
      </w:r>
    </w:p>
    <w:p w14:paraId="0F0F0860" w14:textId="77777777" w:rsidR="004A69BB" w:rsidRPr="007A2A29" w:rsidRDefault="00B42BE7" w:rsidP="00B42BE7">
      <w:pPr>
        <w:rPr>
          <w:i/>
          <w:iCs/>
          <w:sz w:val="16"/>
          <w:szCs w:val="16"/>
        </w:rPr>
      </w:pPr>
      <w:r w:rsidRPr="007A2A29">
        <w:rPr>
          <w:i/>
          <w:iCs/>
          <w:sz w:val="16"/>
          <w:szCs w:val="16"/>
        </w:rPr>
        <w:t xml:space="preserve">FANCF, FANCG, FANCI, FANCL, FANCM, MRE11A, NBN, PALB2, </w:t>
      </w:r>
    </w:p>
    <w:p w14:paraId="529626F6" w14:textId="77777777" w:rsidR="00B52478" w:rsidRDefault="00B42BE7" w:rsidP="00D23708">
      <w:pPr>
        <w:rPr>
          <w:sz w:val="16"/>
          <w:szCs w:val="16"/>
        </w:rPr>
      </w:pPr>
      <w:r w:rsidRPr="007A2A29">
        <w:rPr>
          <w:i/>
          <w:iCs/>
          <w:sz w:val="16"/>
          <w:szCs w:val="16"/>
        </w:rPr>
        <w:t>RAD50, RAD51, RAD51B, RAD52, RAD54L, RPA1</w:t>
      </w:r>
      <w:r w:rsidRPr="007A2A29">
        <w:rPr>
          <w:sz w:val="16"/>
          <w:szCs w:val="16"/>
        </w:rPr>
        <w:t>.</w:t>
      </w:r>
      <w:bookmarkStart w:id="1" w:name="_Toc178157147"/>
    </w:p>
    <w:p w14:paraId="65618641" w14:textId="77777777" w:rsidR="00B52478" w:rsidRDefault="00B52478" w:rsidP="00D23708">
      <w:pPr>
        <w:rPr>
          <w:b/>
          <w:bCs/>
          <w:i/>
          <w:iCs/>
          <w:sz w:val="20"/>
          <w:szCs w:val="20"/>
        </w:rPr>
        <w:sectPr w:rsidR="00B52478" w:rsidSect="00B5247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827F74" w14:textId="0083BD74" w:rsidR="00B52478" w:rsidRPr="00B52478" w:rsidRDefault="00B52478" w:rsidP="00B52478">
      <w:pPr>
        <w:rPr>
          <w:rFonts w:eastAsiaTheme="majorEastAsia" w:cstheme="majorBidi"/>
          <w:b/>
          <w:bCs/>
          <w:i/>
          <w:iCs/>
          <w:color w:val="272727" w:themeColor="text1" w:themeTint="D8"/>
          <w:sz w:val="20"/>
          <w:szCs w:val="20"/>
        </w:rPr>
        <w:sectPr w:rsidR="00B52478" w:rsidRPr="00B52478" w:rsidSect="00D237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9797C6" w14:textId="6FCDA49D" w:rsidR="0063344B" w:rsidRPr="007A2A29" w:rsidRDefault="00C972A4" w:rsidP="00BA03FC">
      <w:pPr>
        <w:pStyle w:val="Heading1"/>
      </w:pPr>
      <w:bookmarkStart w:id="2" w:name="_Toc178751628"/>
      <w:proofErr w:type="spellStart"/>
      <w:r>
        <w:rPr>
          <w:b/>
          <w:bCs/>
        </w:rPr>
        <w:t>e</w:t>
      </w:r>
      <w:r w:rsidR="0063344B" w:rsidRPr="007A2A29">
        <w:rPr>
          <w:b/>
          <w:bCs/>
        </w:rPr>
        <w:t>Table</w:t>
      </w:r>
      <w:proofErr w:type="spellEnd"/>
      <w:r w:rsidR="0063344B" w:rsidRPr="007A2A29">
        <w:rPr>
          <w:b/>
          <w:bCs/>
        </w:rPr>
        <w:t xml:space="preserve"> </w:t>
      </w:r>
      <w:r w:rsidR="007579E1">
        <w:rPr>
          <w:b/>
          <w:bCs/>
        </w:rPr>
        <w:t>2</w:t>
      </w:r>
      <w:r w:rsidR="0063344B" w:rsidRPr="007A2A29">
        <w:t>. Associations between HRD features and tumor mutation burden</w:t>
      </w:r>
      <w:r w:rsidR="00B07438">
        <w:t xml:space="preserve"> and</w:t>
      </w:r>
      <w:r w:rsidR="0063344B" w:rsidRPr="007A2A29">
        <w:t xml:space="preserve"> age at diagnosis by self-reported race, including genes described in the ASCO literature review, but not prioritized in the ASCO recommendations for genetic testing</w:t>
      </w:r>
      <w:bookmarkEnd w:id="1"/>
      <w:bookmarkEnd w:id="2"/>
    </w:p>
    <w:tbl>
      <w:tblPr>
        <w:tblW w:w="12960" w:type="dxa"/>
        <w:tblLook w:val="04A0" w:firstRow="1" w:lastRow="0" w:firstColumn="1" w:lastColumn="0" w:noHBand="0" w:noVBand="1"/>
      </w:tblPr>
      <w:tblGrid>
        <w:gridCol w:w="2649"/>
        <w:gridCol w:w="2578"/>
        <w:gridCol w:w="2578"/>
        <w:gridCol w:w="2576"/>
        <w:gridCol w:w="2579"/>
      </w:tblGrid>
      <w:tr w:rsidR="0063344B" w:rsidRPr="007A2A29" w14:paraId="01E7E15A" w14:textId="77777777" w:rsidTr="007A2A29">
        <w:trPr>
          <w:trHeight w:val="20"/>
        </w:trPr>
        <w:tc>
          <w:tcPr>
            <w:tcW w:w="26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6589B" w14:textId="77777777" w:rsidR="0063344B" w:rsidRPr="007A2A29" w:rsidRDefault="0063344B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6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EA1E555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Median TMB</w:t>
            </w:r>
          </w:p>
        </w:tc>
        <w:tc>
          <w:tcPr>
            <w:tcW w:w="515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3E7E277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Age at diagnosis</w:t>
            </w:r>
          </w:p>
        </w:tc>
      </w:tr>
      <w:tr w:rsidR="00A421BC" w:rsidRPr="007A2A29" w14:paraId="37F5AB4C" w14:textId="77777777" w:rsidTr="007A2A29">
        <w:trPr>
          <w:trHeight w:val="20"/>
        </w:trPr>
        <w:tc>
          <w:tcPr>
            <w:tcW w:w="2649" w:type="dxa"/>
            <w:shd w:val="clear" w:color="000000" w:fill="FFFFFF"/>
            <w:noWrap/>
            <w:vAlign w:val="center"/>
            <w:hideMark/>
          </w:tcPr>
          <w:p w14:paraId="37BCDF4F" w14:textId="77777777" w:rsidR="00A421BC" w:rsidRPr="007A2A29" w:rsidRDefault="00A421BC" w:rsidP="00A421BC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shd w:val="clear" w:color="000000" w:fill="FFFFFF"/>
            <w:vAlign w:val="center"/>
            <w:hideMark/>
          </w:tcPr>
          <w:p w14:paraId="63CFBA95" w14:textId="0031F56B" w:rsidR="00A421BC" w:rsidRPr="007A2A29" w:rsidRDefault="00A421BC" w:rsidP="00A421BC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2578" w:type="dxa"/>
            <w:shd w:val="clear" w:color="000000" w:fill="FFFFFF"/>
            <w:vAlign w:val="center"/>
            <w:hideMark/>
          </w:tcPr>
          <w:p w14:paraId="3335D1A7" w14:textId="3C473972" w:rsidR="00A421BC" w:rsidRPr="007A2A29" w:rsidRDefault="00A421BC" w:rsidP="00A421BC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W</w:t>
            </w: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hite</w:t>
            </w:r>
          </w:p>
        </w:tc>
        <w:tc>
          <w:tcPr>
            <w:tcW w:w="2576" w:type="dxa"/>
            <w:shd w:val="clear" w:color="000000" w:fill="FFFFFF"/>
            <w:vAlign w:val="center"/>
            <w:hideMark/>
          </w:tcPr>
          <w:p w14:paraId="32B8C03F" w14:textId="5271BC3A" w:rsidR="00A421BC" w:rsidRPr="007A2A29" w:rsidRDefault="00A421BC" w:rsidP="00A421BC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2579" w:type="dxa"/>
            <w:shd w:val="clear" w:color="000000" w:fill="FFFFFF"/>
            <w:vAlign w:val="center"/>
            <w:hideMark/>
          </w:tcPr>
          <w:p w14:paraId="74B3FCC9" w14:textId="1D0769C4" w:rsidR="00A421BC" w:rsidRPr="007A2A29" w:rsidRDefault="00A421BC" w:rsidP="00A421BC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W</w:t>
            </w: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hite</w:t>
            </w:r>
          </w:p>
        </w:tc>
      </w:tr>
      <w:tr w:rsidR="0063344B" w:rsidRPr="007A2A29" w14:paraId="07E73ADC" w14:textId="77777777" w:rsidTr="007A2A29">
        <w:trPr>
          <w:trHeight w:val="20"/>
        </w:trPr>
        <w:tc>
          <w:tcPr>
            <w:tcW w:w="2649" w:type="dxa"/>
            <w:shd w:val="clear" w:color="000000" w:fill="FFFFFF"/>
            <w:noWrap/>
            <w:vAlign w:val="center"/>
            <w:hideMark/>
          </w:tcPr>
          <w:p w14:paraId="66B95B3F" w14:textId="77777777" w:rsidR="0063344B" w:rsidRPr="007A2A29" w:rsidRDefault="0063344B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shd w:val="clear" w:color="000000" w:fill="FFFFFF"/>
            <w:vAlign w:val="center"/>
            <w:hideMark/>
          </w:tcPr>
          <w:p w14:paraId="6FEE7B84" w14:textId="7D4F9DA3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="00C70EB3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difference</w:t>
            </w:r>
            <w:r w:rsidR="00C70EB3"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2578" w:type="dxa"/>
            <w:shd w:val="clear" w:color="000000" w:fill="FFFFFF"/>
            <w:vAlign w:val="center"/>
            <w:hideMark/>
          </w:tcPr>
          <w:p w14:paraId="2B056BEB" w14:textId="725F6D46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="00B07438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difference</w:t>
            </w:r>
            <w:r w:rsidR="00B07438"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2576" w:type="dxa"/>
            <w:shd w:val="clear" w:color="000000" w:fill="FFFFFF"/>
            <w:vAlign w:val="center"/>
            <w:hideMark/>
          </w:tcPr>
          <w:p w14:paraId="0A09DEAE" w14:textId="270C71C8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="00B07438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difference</w:t>
            </w:r>
            <w:r w:rsidR="00B07438"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2579" w:type="dxa"/>
            <w:shd w:val="clear" w:color="000000" w:fill="FFFFFF"/>
            <w:vAlign w:val="center"/>
            <w:hideMark/>
          </w:tcPr>
          <w:p w14:paraId="37B0778D" w14:textId="2375BB88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Median </w:t>
            </w:r>
            <w:r w:rsidR="00B07438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difference</w:t>
            </w:r>
            <w:r w:rsidR="00B07438"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(95%CI)</w:t>
            </w:r>
          </w:p>
        </w:tc>
      </w:tr>
      <w:tr w:rsidR="0063344B" w:rsidRPr="007A2A29" w14:paraId="68D459B1" w14:textId="77777777" w:rsidTr="007A2A29">
        <w:trPr>
          <w:trHeight w:val="20"/>
        </w:trPr>
        <w:tc>
          <w:tcPr>
            <w:tcW w:w="26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CC9CD35" w14:textId="77777777" w:rsidR="0063344B" w:rsidRPr="007A2A29" w:rsidRDefault="0063344B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Germline Variants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4D24870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31D6E4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D0DB961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8D7BD4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3344B" w:rsidRPr="007A2A29" w14:paraId="55662B09" w14:textId="77777777" w:rsidTr="007A2A29">
        <w:trPr>
          <w:trHeight w:val="20"/>
        </w:trPr>
        <w:tc>
          <w:tcPr>
            <w:tcW w:w="2649" w:type="dxa"/>
            <w:shd w:val="clear" w:color="000000" w:fill="FFFFFF"/>
            <w:vAlign w:val="center"/>
            <w:hideMark/>
          </w:tcPr>
          <w:p w14:paraId="3581C7CC" w14:textId="77777777" w:rsidR="0063344B" w:rsidRPr="007A2A29" w:rsidRDefault="0063344B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Any Gene</w:t>
            </w:r>
            <w:r w:rsidRPr="007A2A29">
              <w:rPr>
                <w:rFonts w:ascii="Aptos Narrow" w:eastAsia="Apple Symbols" w:hAnsi="Aptos Narrow" w:cs="Apple Symbols"/>
                <w:b/>
                <w:bCs/>
                <w:color w:val="000000"/>
                <w:sz w:val="16"/>
                <w:szCs w:val="16"/>
              </w:rPr>
              <w:t>﹡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4EDAB78C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37C058EA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6" w:type="dxa"/>
            <w:shd w:val="clear" w:color="000000" w:fill="FFFFFF"/>
            <w:noWrap/>
            <w:vAlign w:val="center"/>
            <w:hideMark/>
          </w:tcPr>
          <w:p w14:paraId="691FE7CA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9" w:type="dxa"/>
            <w:shd w:val="clear" w:color="000000" w:fill="FFFFFF"/>
            <w:noWrap/>
            <w:vAlign w:val="center"/>
            <w:hideMark/>
          </w:tcPr>
          <w:p w14:paraId="080C27F9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3344B" w:rsidRPr="007A2A29" w14:paraId="5EE3C58D" w14:textId="77777777" w:rsidTr="007A2A29">
        <w:trPr>
          <w:trHeight w:val="20"/>
        </w:trPr>
        <w:tc>
          <w:tcPr>
            <w:tcW w:w="2649" w:type="dxa"/>
            <w:shd w:val="clear" w:color="000000" w:fill="FFFFFF"/>
            <w:noWrap/>
            <w:vAlign w:val="center"/>
            <w:hideMark/>
          </w:tcPr>
          <w:p w14:paraId="4B8DDF38" w14:textId="77777777" w:rsidR="0063344B" w:rsidRPr="007A2A29" w:rsidRDefault="0063344B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1CB95737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0D5393BA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576" w:type="dxa"/>
            <w:shd w:val="clear" w:color="000000" w:fill="FFFFFF"/>
            <w:noWrap/>
            <w:vAlign w:val="center"/>
            <w:hideMark/>
          </w:tcPr>
          <w:p w14:paraId="5A5709A1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579" w:type="dxa"/>
            <w:shd w:val="clear" w:color="000000" w:fill="FFFFFF"/>
            <w:noWrap/>
            <w:vAlign w:val="center"/>
            <w:hideMark/>
          </w:tcPr>
          <w:p w14:paraId="58195521" w14:textId="77777777" w:rsidR="0063344B" w:rsidRPr="007A2A29" w:rsidRDefault="0063344B" w:rsidP="00FA42F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</w:tr>
      <w:tr w:rsidR="00440F34" w:rsidRPr="007A2A29" w14:paraId="4F5EDBEB" w14:textId="77777777" w:rsidTr="007A2A29">
        <w:trPr>
          <w:trHeight w:val="20"/>
        </w:trPr>
        <w:tc>
          <w:tcPr>
            <w:tcW w:w="2649" w:type="dxa"/>
            <w:shd w:val="clear" w:color="000000" w:fill="FFFFFF"/>
            <w:noWrap/>
            <w:vAlign w:val="center"/>
            <w:hideMark/>
          </w:tcPr>
          <w:p w14:paraId="631EA802" w14:textId="77777777" w:rsidR="00440F34" w:rsidRPr="007A2A29" w:rsidRDefault="00440F34" w:rsidP="00440F3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2A20433F" w14:textId="34CA1CEE" w:rsidR="00440F34" w:rsidRPr="007A2A29" w:rsidRDefault="00440F34" w:rsidP="00440F3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0.52 (0.24, 0.8</w:t>
            </w:r>
            <w:r w:rsidR="00C457F9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32C09EA8" w14:textId="712147E7" w:rsidR="00440F34" w:rsidRPr="007A2A29" w:rsidRDefault="00440F34" w:rsidP="00440F34">
            <w:pPr>
              <w:jc w:val="center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0.24 (-0.1</w:t>
            </w:r>
            <w:r w:rsidR="004A78DC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, 0.59)</w:t>
            </w:r>
          </w:p>
        </w:tc>
        <w:tc>
          <w:tcPr>
            <w:tcW w:w="2576" w:type="dxa"/>
            <w:shd w:val="clear" w:color="000000" w:fill="FFFFFF"/>
            <w:noWrap/>
            <w:vAlign w:val="center"/>
            <w:hideMark/>
          </w:tcPr>
          <w:p w14:paraId="2293538C" w14:textId="14999CF5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-1.77 (-5.03, 1.49)</w:t>
            </w:r>
          </w:p>
        </w:tc>
        <w:tc>
          <w:tcPr>
            <w:tcW w:w="2579" w:type="dxa"/>
            <w:shd w:val="clear" w:color="000000" w:fill="FFFFFF"/>
            <w:noWrap/>
            <w:vAlign w:val="center"/>
            <w:hideMark/>
          </w:tcPr>
          <w:p w14:paraId="08F8E466" w14:textId="4D2880BD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-3.89 (-8.05, 0.27)</w:t>
            </w:r>
          </w:p>
        </w:tc>
      </w:tr>
      <w:tr w:rsidR="00440F34" w:rsidRPr="007A2A29" w14:paraId="407DFD01" w14:textId="77777777" w:rsidTr="007A2A29">
        <w:trPr>
          <w:trHeight w:val="20"/>
        </w:trPr>
        <w:tc>
          <w:tcPr>
            <w:tcW w:w="2649" w:type="dxa"/>
            <w:shd w:val="clear" w:color="000000" w:fill="FFFFFF"/>
            <w:vAlign w:val="center"/>
            <w:hideMark/>
          </w:tcPr>
          <w:p w14:paraId="0527AF6D" w14:textId="77777777" w:rsidR="00440F34" w:rsidRPr="007A2A29" w:rsidRDefault="00440F34" w:rsidP="00440F3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Somatic Mutations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5E818F09" w14:textId="13258270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2B592D14" w14:textId="1021F274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6" w:type="dxa"/>
            <w:shd w:val="clear" w:color="000000" w:fill="FFFFFF"/>
            <w:noWrap/>
            <w:vAlign w:val="center"/>
            <w:hideMark/>
          </w:tcPr>
          <w:p w14:paraId="172325D2" w14:textId="369AA9E3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9" w:type="dxa"/>
            <w:shd w:val="clear" w:color="000000" w:fill="FFFFFF"/>
            <w:noWrap/>
            <w:vAlign w:val="center"/>
            <w:hideMark/>
          </w:tcPr>
          <w:p w14:paraId="3A6E9CB1" w14:textId="14B44B12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440F34" w:rsidRPr="007A2A29" w14:paraId="4253D890" w14:textId="77777777" w:rsidTr="007A2A29">
        <w:trPr>
          <w:trHeight w:val="20"/>
        </w:trPr>
        <w:tc>
          <w:tcPr>
            <w:tcW w:w="2649" w:type="dxa"/>
            <w:shd w:val="clear" w:color="000000" w:fill="FFFFFF"/>
            <w:vAlign w:val="center"/>
            <w:hideMark/>
          </w:tcPr>
          <w:p w14:paraId="3C5FECE0" w14:textId="77777777" w:rsidR="00440F34" w:rsidRPr="007A2A29" w:rsidRDefault="00440F34" w:rsidP="00440F3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Any Gene</w:t>
            </w:r>
            <w:r w:rsidRPr="007A2A29">
              <w:rPr>
                <w:rFonts w:ascii="Aptos Narrow" w:eastAsia="Apple Symbols" w:hAnsi="Aptos Narrow" w:cs="Apple Symbols"/>
                <w:b/>
                <w:bCs/>
                <w:color w:val="000000"/>
                <w:sz w:val="16"/>
                <w:szCs w:val="16"/>
              </w:rPr>
              <w:t>﹡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470F1B3A" w14:textId="0C32CB0F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29944F59" w14:textId="2F30EF72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6" w:type="dxa"/>
            <w:shd w:val="clear" w:color="000000" w:fill="FFFFFF"/>
            <w:noWrap/>
            <w:vAlign w:val="center"/>
            <w:hideMark/>
          </w:tcPr>
          <w:p w14:paraId="39B4C38D" w14:textId="6286295B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9" w:type="dxa"/>
            <w:shd w:val="clear" w:color="000000" w:fill="FFFFFF"/>
            <w:noWrap/>
            <w:vAlign w:val="center"/>
            <w:hideMark/>
          </w:tcPr>
          <w:p w14:paraId="66BED73B" w14:textId="646F1C95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 </w:t>
            </w:r>
          </w:p>
        </w:tc>
      </w:tr>
      <w:tr w:rsidR="00440F34" w:rsidRPr="007A2A29" w14:paraId="7DA3F469" w14:textId="77777777" w:rsidTr="007A2A29">
        <w:trPr>
          <w:trHeight w:val="20"/>
        </w:trPr>
        <w:tc>
          <w:tcPr>
            <w:tcW w:w="2649" w:type="dxa"/>
            <w:shd w:val="clear" w:color="000000" w:fill="FFFFFF"/>
            <w:noWrap/>
            <w:vAlign w:val="center"/>
            <w:hideMark/>
          </w:tcPr>
          <w:p w14:paraId="25A7D5E5" w14:textId="77777777" w:rsidR="00440F34" w:rsidRPr="007A2A29" w:rsidRDefault="00440F34" w:rsidP="00440F3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32C573E8" w14:textId="78DAB661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578" w:type="dxa"/>
            <w:shd w:val="clear" w:color="000000" w:fill="FFFFFF"/>
            <w:noWrap/>
            <w:vAlign w:val="center"/>
            <w:hideMark/>
          </w:tcPr>
          <w:p w14:paraId="5BFC4A38" w14:textId="30F8A6E2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576" w:type="dxa"/>
            <w:shd w:val="clear" w:color="000000" w:fill="FFFFFF"/>
            <w:noWrap/>
            <w:vAlign w:val="center"/>
            <w:hideMark/>
          </w:tcPr>
          <w:p w14:paraId="78B8365C" w14:textId="4A9FFA46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579" w:type="dxa"/>
            <w:shd w:val="clear" w:color="000000" w:fill="FFFFFF"/>
            <w:noWrap/>
            <w:vAlign w:val="center"/>
            <w:hideMark/>
          </w:tcPr>
          <w:p w14:paraId="4E0A5677" w14:textId="22EE0AA3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Ref</w:t>
            </w:r>
          </w:p>
        </w:tc>
      </w:tr>
      <w:tr w:rsidR="00440F34" w:rsidRPr="007A2A29" w14:paraId="41BF5E24" w14:textId="77777777" w:rsidTr="007A2A29">
        <w:trPr>
          <w:trHeight w:val="20"/>
        </w:trPr>
        <w:tc>
          <w:tcPr>
            <w:tcW w:w="26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4508A" w14:textId="77777777" w:rsidR="00440F34" w:rsidRPr="007A2A29" w:rsidRDefault="00440F34" w:rsidP="00440F3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eastAsia="Cambria" w:hAnsi="Aptos Narro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2834A" w14:textId="5D979F64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0.52 (0.2</w:t>
            </w:r>
            <w:r w:rsidR="002D5EE0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, 0.83)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3A0D2" w14:textId="5C4A1BA3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0.24 (-0.09, 0.57)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D8A8F" w14:textId="534D1138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1.19 (-2.46, 4.84)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9437F" w14:textId="7A10DCB8" w:rsidR="00440F34" w:rsidRPr="007A2A29" w:rsidRDefault="00440F34" w:rsidP="00440F34">
            <w:pPr>
              <w:contextualSpacing/>
              <w:jc w:val="center"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>-2.3</w:t>
            </w:r>
            <w:r w:rsidR="00197D16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 w:rsidRPr="007A2A29">
              <w:rPr>
                <w:rFonts w:ascii="Aptos Narrow" w:hAnsi="Aptos Narrow"/>
                <w:color w:val="000000"/>
                <w:sz w:val="16"/>
                <w:szCs w:val="16"/>
              </w:rPr>
              <w:t xml:space="preserve"> (-6.32, 1.72)</w:t>
            </w:r>
          </w:p>
        </w:tc>
      </w:tr>
    </w:tbl>
    <w:p w14:paraId="3C0ABEB7" w14:textId="4B80E5CE" w:rsidR="007A2A29" w:rsidRPr="007A2A29" w:rsidRDefault="007A2A29" w:rsidP="007A2A29">
      <w:pPr>
        <w:rPr>
          <w:sz w:val="16"/>
          <w:szCs w:val="16"/>
        </w:rPr>
      </w:pPr>
      <w:r w:rsidRPr="007A2A29">
        <w:rPr>
          <w:color w:val="000000"/>
          <w:sz w:val="16"/>
          <w:szCs w:val="16"/>
        </w:rPr>
        <w:t xml:space="preserve">Abbreviation: </w:t>
      </w:r>
      <w:r w:rsidRPr="007A2A29">
        <w:rPr>
          <w:sz w:val="16"/>
          <w:szCs w:val="16"/>
        </w:rPr>
        <w:t>FIGO, International Federation of Gynecology and Obstetrics; HRD, homologous recombination deficiency;</w:t>
      </w:r>
      <w:r>
        <w:rPr>
          <w:sz w:val="16"/>
          <w:szCs w:val="16"/>
        </w:rPr>
        <w:t xml:space="preserve"> </w:t>
      </w:r>
      <w:r w:rsidRPr="007A2A29">
        <w:rPr>
          <w:sz w:val="16"/>
          <w:szCs w:val="16"/>
        </w:rPr>
        <w:t>ASCO, American Society of Clinical Oncology.</w:t>
      </w:r>
    </w:p>
    <w:p w14:paraId="658B606B" w14:textId="6C0A42E3" w:rsidR="0063344B" w:rsidRPr="007A2A29" w:rsidRDefault="0063344B" w:rsidP="0063344B">
      <w:pPr>
        <w:rPr>
          <w:rFonts w:ascii="Apple Symbols" w:eastAsia="Apple Symbols" w:hAnsi="Apple Symbols" w:cs="Apple Symbols"/>
          <w:sz w:val="16"/>
          <w:szCs w:val="16"/>
          <w:vertAlign w:val="superscript"/>
        </w:rPr>
      </w:pPr>
      <w:r w:rsidRPr="00973E5B">
        <w:rPr>
          <w:rFonts w:ascii="Apple Symbols" w:eastAsia="Apple Symbols" w:hAnsi="Apple Symbols" w:cs="Apple Symbols" w:hint="eastAsia"/>
          <w:sz w:val="16"/>
          <w:szCs w:val="16"/>
          <w:vertAlign w:val="superscript"/>
        </w:rPr>
        <w:t>﹡</w:t>
      </w:r>
      <w:r w:rsidRPr="00973E5B">
        <w:rPr>
          <w:rFonts w:ascii="Apple Symbols" w:eastAsia="Apple Symbols" w:hAnsi="Apple Symbols" w:cs="Apple Symbols" w:hint="eastAsia"/>
          <w:sz w:val="16"/>
          <w:szCs w:val="16"/>
        </w:rPr>
        <w:t>﹡</w:t>
      </w:r>
      <w:r w:rsidRPr="00973E5B">
        <w:rPr>
          <w:sz w:val="16"/>
          <w:szCs w:val="16"/>
        </w:rPr>
        <w:t xml:space="preserve">Any gene category includes germline variants in </w:t>
      </w:r>
      <w:r w:rsidRPr="00973E5B">
        <w:rPr>
          <w:i/>
          <w:iCs/>
          <w:sz w:val="16"/>
          <w:szCs w:val="16"/>
        </w:rPr>
        <w:t>ATM, MRE11A, RAD50, FANCI, CHEK2, RAD51L3, NBN, FANC</w:t>
      </w:r>
      <w:r w:rsidRPr="00973E5B">
        <w:rPr>
          <w:sz w:val="16"/>
          <w:szCs w:val="16"/>
        </w:rPr>
        <w:t xml:space="preserve"> and somatic mutations in </w:t>
      </w:r>
      <w:r w:rsidRPr="00973E5B">
        <w:rPr>
          <w:i/>
          <w:iCs/>
          <w:sz w:val="16"/>
          <w:szCs w:val="16"/>
        </w:rPr>
        <w:t>ATM, ATR, ATRX, BLM, EMSY, FANCC, FANCD2, FANCE, FANCG, FANCI, FANCL, FANCM, RAD50, RAD51, RAD51B, RAD52, RAD54L, CHEK2</w:t>
      </w:r>
      <w:r w:rsidR="007A2A29">
        <w:rPr>
          <w:sz w:val="16"/>
          <w:szCs w:val="16"/>
        </w:rPr>
        <w:t>.</w:t>
      </w:r>
    </w:p>
    <w:p w14:paraId="2EFEE4CE" w14:textId="77777777" w:rsidR="0063344B" w:rsidRPr="00973E5B" w:rsidRDefault="0063344B" w:rsidP="0063344B"/>
    <w:p w14:paraId="039C76F3" w14:textId="77777777" w:rsidR="0063344B" w:rsidRDefault="0063344B" w:rsidP="0063344B">
      <w:pPr>
        <w:spacing w:after="160" w:line="259" w:lineRule="auto"/>
      </w:pPr>
      <w:r>
        <w:br w:type="page"/>
      </w:r>
    </w:p>
    <w:p w14:paraId="248C0007" w14:textId="55DB53C7" w:rsidR="0063344B" w:rsidRPr="00A421BC" w:rsidRDefault="00C972A4" w:rsidP="00BA03FC">
      <w:pPr>
        <w:pStyle w:val="Heading1"/>
      </w:pPr>
      <w:bookmarkStart w:id="3" w:name="_Toc178157148"/>
      <w:bookmarkStart w:id="4" w:name="_Toc178751629"/>
      <w:proofErr w:type="spellStart"/>
      <w:r>
        <w:rPr>
          <w:b/>
          <w:bCs/>
        </w:rPr>
        <w:lastRenderedPageBreak/>
        <w:t>e</w:t>
      </w:r>
      <w:r w:rsidR="0063344B" w:rsidRPr="007F37B4">
        <w:rPr>
          <w:b/>
          <w:bCs/>
        </w:rPr>
        <w:t>Table</w:t>
      </w:r>
      <w:proofErr w:type="spellEnd"/>
      <w:r w:rsidR="0063344B" w:rsidRPr="007F37B4">
        <w:rPr>
          <w:b/>
          <w:bCs/>
        </w:rPr>
        <w:t xml:space="preserve"> </w:t>
      </w:r>
      <w:r w:rsidR="007579E1">
        <w:rPr>
          <w:b/>
          <w:bCs/>
        </w:rPr>
        <w:t>3</w:t>
      </w:r>
      <w:r w:rsidR="0063344B" w:rsidRPr="007F37B4">
        <w:rPr>
          <w:b/>
          <w:bCs/>
        </w:rPr>
        <w:t>.</w:t>
      </w:r>
      <w:r w:rsidR="0063344B" w:rsidRPr="00A421BC">
        <w:t xml:space="preserve"> Hazard ratio (HR) and 95% confidence interval (CI) associating presence (verses absence) of HRD features with all-cause mortality, for genes described in the ASCO literature review, but not prioritized in the ASCO recommendations for genetic testing</w:t>
      </w:r>
      <w:bookmarkEnd w:id="3"/>
      <w:bookmarkEnd w:id="4"/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6"/>
        <w:gridCol w:w="1632"/>
        <w:gridCol w:w="2110"/>
        <w:gridCol w:w="1632"/>
        <w:gridCol w:w="2110"/>
      </w:tblGrid>
      <w:tr w:rsidR="006B73D9" w:rsidRPr="00A421BC" w14:paraId="03671C52" w14:textId="77777777" w:rsidTr="00337BDC">
        <w:trPr>
          <w:trHeight w:val="20"/>
        </w:trPr>
        <w:tc>
          <w:tcPr>
            <w:tcW w:w="3736" w:type="dxa"/>
            <w:tcBorders>
              <w:top w:val="single" w:sz="4" w:space="0" w:color="auto"/>
            </w:tcBorders>
          </w:tcPr>
          <w:p w14:paraId="2A32D796" w14:textId="77777777" w:rsidR="006B73D9" w:rsidRDefault="006B73D9" w:rsidP="006B73D9">
            <w:pPr>
              <w:tabs>
                <w:tab w:val="center" w:pos="1760"/>
                <w:tab w:val="right" w:pos="3520"/>
              </w:tabs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</w:tcBorders>
          </w:tcPr>
          <w:p w14:paraId="473B3680" w14:textId="6E7D2843" w:rsidR="006B73D9" w:rsidRPr="00802D67" w:rsidRDefault="006B73D9" w:rsidP="006B73D9">
            <w:pPr>
              <w:contextualSpacing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</w:tcBorders>
          </w:tcPr>
          <w:p w14:paraId="27870F6A" w14:textId="122E2306" w:rsidR="006B73D9" w:rsidRPr="00802D67" w:rsidRDefault="006B73D9" w:rsidP="006B73D9">
            <w:pPr>
              <w:contextualSpacing/>
              <w:jc w:val="center"/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White</w:t>
            </w:r>
          </w:p>
        </w:tc>
      </w:tr>
      <w:tr w:rsidR="006B73D9" w:rsidRPr="00A421BC" w14:paraId="0C17B5B1" w14:textId="77777777" w:rsidTr="00337BDC">
        <w:trPr>
          <w:trHeight w:val="20"/>
        </w:trPr>
        <w:tc>
          <w:tcPr>
            <w:tcW w:w="3736" w:type="dxa"/>
            <w:tcBorders>
              <w:bottom w:val="single" w:sz="4" w:space="0" w:color="auto"/>
            </w:tcBorders>
            <w:hideMark/>
          </w:tcPr>
          <w:p w14:paraId="3CC8A859" w14:textId="711FDC8F" w:rsidR="006B73D9" w:rsidRPr="00A421BC" w:rsidRDefault="006B73D9" w:rsidP="006B73D9">
            <w:pPr>
              <w:tabs>
                <w:tab w:val="center" w:pos="1760"/>
                <w:tab w:val="right" w:pos="3520"/>
              </w:tabs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ab/>
            </w: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0C19E3DC" w14:textId="2C94B265" w:rsidR="006B73D9" w:rsidRPr="00A421BC" w:rsidRDefault="006B73D9" w:rsidP="006B73D9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No deaths</w:t>
            </w: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/</w:t>
            </w:r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AF140E2" w14:textId="16CBA75A" w:rsidR="006B73D9" w:rsidRPr="00A421BC" w:rsidRDefault="006B73D9" w:rsidP="006B73D9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Adjusted HR (95% </w:t>
            </w:r>
            <w:proofErr w:type="gramStart"/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I)</w:t>
            </w:r>
            <w:r>
              <w:rPr>
                <w:rFonts w:ascii="Aptos" w:hAnsi="Aptos"/>
                <w:sz w:val="16"/>
                <w:szCs w:val="16"/>
                <w:vertAlign w:val="superscript"/>
              </w:rPr>
              <w:t>‡</w:t>
            </w:r>
            <w:proofErr w:type="gramEnd"/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0E7D2489" w14:textId="3FC7D227" w:rsidR="006B73D9" w:rsidRPr="00A421BC" w:rsidRDefault="006B73D9" w:rsidP="006B73D9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No deaths</w:t>
            </w: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/</w:t>
            </w:r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0641243C" w14:textId="37DF467E" w:rsidR="006B73D9" w:rsidRPr="00A421BC" w:rsidRDefault="006B73D9" w:rsidP="006B73D9">
            <w:pPr>
              <w:contextualSpacing/>
              <w:jc w:val="center"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 xml:space="preserve">Adjusted HR (95% </w:t>
            </w:r>
            <w:proofErr w:type="gramStart"/>
            <w:r w:rsidRPr="00802D67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I)</w:t>
            </w:r>
            <w:r>
              <w:rPr>
                <w:rFonts w:ascii="Aptos" w:hAnsi="Aptos"/>
                <w:sz w:val="16"/>
                <w:szCs w:val="16"/>
                <w:vertAlign w:val="superscript"/>
              </w:rPr>
              <w:t>‡</w:t>
            </w:r>
            <w:proofErr w:type="gramEnd"/>
          </w:p>
        </w:tc>
      </w:tr>
      <w:tr w:rsidR="006B73D9" w:rsidRPr="00A421BC" w14:paraId="2C77AF2C" w14:textId="77777777" w:rsidTr="00337BDC">
        <w:trPr>
          <w:trHeight w:val="20"/>
        </w:trPr>
        <w:tc>
          <w:tcPr>
            <w:tcW w:w="3736" w:type="dxa"/>
            <w:tcBorders>
              <w:top w:val="single" w:sz="4" w:space="0" w:color="auto"/>
            </w:tcBorders>
          </w:tcPr>
          <w:p w14:paraId="13292F46" w14:textId="2BE8F51C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Germline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</w:tcPr>
          <w:p w14:paraId="2E075D88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6B9C00B9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noWrap/>
          </w:tcPr>
          <w:p w14:paraId="5AD49CA3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2989F48E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B73D9" w:rsidRPr="00A421BC" w14:paraId="4FCB1B10" w14:textId="77777777" w:rsidTr="00337BDC">
        <w:trPr>
          <w:trHeight w:val="20"/>
        </w:trPr>
        <w:tc>
          <w:tcPr>
            <w:tcW w:w="3736" w:type="dxa"/>
            <w:hideMark/>
          </w:tcPr>
          <w:p w14:paraId="57739BCA" w14:textId="3CC31C64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Any Gene</w:t>
            </w:r>
            <w:r w:rsidRPr="00973E5B">
              <w:rPr>
                <w:rFonts w:ascii="Apple Symbols" w:eastAsia="Apple Symbols" w:hAnsi="Apple Symbols" w:cs="Apple Symbols" w:hint="eastAsia"/>
                <w:sz w:val="16"/>
                <w:szCs w:val="16"/>
              </w:rPr>
              <w:t>﹡</w:t>
            </w:r>
          </w:p>
        </w:tc>
        <w:tc>
          <w:tcPr>
            <w:tcW w:w="1114" w:type="dxa"/>
            <w:noWrap/>
            <w:hideMark/>
          </w:tcPr>
          <w:p w14:paraId="0CBAA246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A077625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noWrap/>
            <w:hideMark/>
          </w:tcPr>
          <w:p w14:paraId="14C714F9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0E0167A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B73D9" w:rsidRPr="00A421BC" w14:paraId="677B1270" w14:textId="77777777" w:rsidTr="00337BDC">
        <w:trPr>
          <w:trHeight w:val="20"/>
        </w:trPr>
        <w:tc>
          <w:tcPr>
            <w:tcW w:w="3736" w:type="dxa"/>
            <w:hideMark/>
          </w:tcPr>
          <w:p w14:paraId="3DDA1F5C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4" w:type="dxa"/>
            <w:noWrap/>
            <w:hideMark/>
          </w:tcPr>
          <w:p w14:paraId="23CA969D" w14:textId="427A5012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10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440" w:type="dxa"/>
            <w:noWrap/>
            <w:hideMark/>
          </w:tcPr>
          <w:p w14:paraId="71BB1152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14" w:type="dxa"/>
            <w:noWrap/>
            <w:hideMark/>
          </w:tcPr>
          <w:p w14:paraId="49DC8913" w14:textId="44A00E4E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98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48CC7A42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</w:tr>
      <w:tr w:rsidR="006B73D9" w:rsidRPr="00A421BC" w14:paraId="39C463F8" w14:textId="77777777" w:rsidTr="00337BDC">
        <w:trPr>
          <w:trHeight w:val="20"/>
        </w:trPr>
        <w:tc>
          <w:tcPr>
            <w:tcW w:w="3736" w:type="dxa"/>
            <w:hideMark/>
          </w:tcPr>
          <w:p w14:paraId="777F3211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4" w:type="dxa"/>
            <w:noWrap/>
            <w:hideMark/>
          </w:tcPr>
          <w:p w14:paraId="48A1C9C7" w14:textId="6BB94DB2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1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40F03B38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0.73 (0.39, 1.39)</w:t>
            </w:r>
          </w:p>
        </w:tc>
        <w:tc>
          <w:tcPr>
            <w:tcW w:w="1114" w:type="dxa"/>
            <w:noWrap/>
            <w:hideMark/>
          </w:tcPr>
          <w:p w14:paraId="758EB3DC" w14:textId="15862F81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7</w:t>
            </w:r>
          </w:p>
        </w:tc>
        <w:tc>
          <w:tcPr>
            <w:tcW w:w="1440" w:type="dxa"/>
            <w:noWrap/>
            <w:hideMark/>
          </w:tcPr>
          <w:p w14:paraId="7FD216DF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0.81 (0.36, 1.86)</w:t>
            </w:r>
          </w:p>
        </w:tc>
      </w:tr>
      <w:tr w:rsidR="006B73D9" w:rsidRPr="00A421BC" w14:paraId="4E235C14" w14:textId="77777777" w:rsidTr="00337BDC">
        <w:trPr>
          <w:trHeight w:val="20"/>
        </w:trPr>
        <w:tc>
          <w:tcPr>
            <w:tcW w:w="3736" w:type="dxa"/>
          </w:tcPr>
          <w:p w14:paraId="767BF203" w14:textId="08D856DC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Somatic</w:t>
            </w:r>
          </w:p>
        </w:tc>
        <w:tc>
          <w:tcPr>
            <w:tcW w:w="1114" w:type="dxa"/>
            <w:noWrap/>
          </w:tcPr>
          <w:p w14:paraId="0C006430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noWrap/>
          </w:tcPr>
          <w:p w14:paraId="06104C19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4" w:type="dxa"/>
            <w:noWrap/>
          </w:tcPr>
          <w:p w14:paraId="3A441993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noWrap/>
          </w:tcPr>
          <w:p w14:paraId="6195E29C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B73D9" w:rsidRPr="00A421BC" w14:paraId="2A4016FA" w14:textId="77777777" w:rsidTr="00337BDC">
        <w:trPr>
          <w:trHeight w:val="20"/>
        </w:trPr>
        <w:tc>
          <w:tcPr>
            <w:tcW w:w="3736" w:type="dxa"/>
            <w:hideMark/>
          </w:tcPr>
          <w:p w14:paraId="3CF3BD5F" w14:textId="24250CA9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Any Gene</w:t>
            </w:r>
            <w:r w:rsidRPr="00973E5B">
              <w:rPr>
                <w:rFonts w:ascii="Apple Symbols" w:eastAsia="Apple Symbols" w:hAnsi="Apple Symbols" w:cs="Apple Symbols" w:hint="eastAsia"/>
                <w:sz w:val="16"/>
                <w:szCs w:val="16"/>
              </w:rPr>
              <w:t>﹡</w:t>
            </w:r>
          </w:p>
        </w:tc>
        <w:tc>
          <w:tcPr>
            <w:tcW w:w="1114" w:type="dxa"/>
            <w:noWrap/>
            <w:hideMark/>
          </w:tcPr>
          <w:p w14:paraId="4A824CD7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2D31F54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4" w:type="dxa"/>
            <w:noWrap/>
            <w:hideMark/>
          </w:tcPr>
          <w:p w14:paraId="7CAAA940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35B8D14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6B73D9" w:rsidRPr="00A421BC" w14:paraId="09CCC9AF" w14:textId="77777777" w:rsidTr="00337BDC">
        <w:trPr>
          <w:trHeight w:val="20"/>
        </w:trPr>
        <w:tc>
          <w:tcPr>
            <w:tcW w:w="3736" w:type="dxa"/>
            <w:hideMark/>
          </w:tcPr>
          <w:p w14:paraId="77BE3F12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4" w:type="dxa"/>
            <w:noWrap/>
            <w:hideMark/>
          </w:tcPr>
          <w:p w14:paraId="3E340B4F" w14:textId="2A763244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10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40" w:type="dxa"/>
            <w:noWrap/>
            <w:hideMark/>
          </w:tcPr>
          <w:p w14:paraId="134988EC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14" w:type="dxa"/>
            <w:noWrap/>
            <w:hideMark/>
          </w:tcPr>
          <w:p w14:paraId="0645C67F" w14:textId="58A43D42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91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40" w:type="dxa"/>
            <w:noWrap/>
            <w:hideMark/>
          </w:tcPr>
          <w:p w14:paraId="56AB6EF6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Ref</w:t>
            </w:r>
          </w:p>
        </w:tc>
      </w:tr>
      <w:tr w:rsidR="006B73D9" w:rsidRPr="00A421BC" w14:paraId="14AFC2E9" w14:textId="77777777" w:rsidTr="00337BDC">
        <w:trPr>
          <w:trHeight w:val="20"/>
        </w:trPr>
        <w:tc>
          <w:tcPr>
            <w:tcW w:w="3736" w:type="dxa"/>
            <w:tcBorders>
              <w:bottom w:val="single" w:sz="4" w:space="0" w:color="auto"/>
            </w:tcBorders>
            <w:hideMark/>
          </w:tcPr>
          <w:p w14:paraId="1061EAC9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127412B1" w14:textId="29E8B0B9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1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5DC8B84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0.52 (0.28, 0.98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53F26C88" w14:textId="1E889D7F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3</w:t>
            </w:r>
            <w:r>
              <w:rPr>
                <w:rFonts w:ascii="Aptos Narrow" w:eastAsia="Cambria" w:hAnsi="Aptos Narrow"/>
                <w:color w:val="000000"/>
                <w:sz w:val="16"/>
                <w:szCs w:val="16"/>
              </w:rPr>
              <w:t>/</w:t>
            </w: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E30E436" w14:textId="77777777" w:rsidR="006B73D9" w:rsidRPr="00A421BC" w:rsidRDefault="006B73D9" w:rsidP="00FA42F4">
            <w:pPr>
              <w:contextualSpacing/>
              <w:rPr>
                <w:rFonts w:ascii="Aptos Narrow" w:eastAsia="Cambria" w:hAnsi="Aptos Narrow"/>
                <w:color w:val="000000"/>
                <w:sz w:val="16"/>
                <w:szCs w:val="16"/>
              </w:rPr>
            </w:pPr>
            <w:r w:rsidRPr="00A421BC">
              <w:rPr>
                <w:rFonts w:ascii="Aptos Narrow" w:eastAsia="Cambria" w:hAnsi="Aptos Narrow"/>
                <w:color w:val="000000"/>
                <w:sz w:val="16"/>
                <w:szCs w:val="16"/>
              </w:rPr>
              <w:t>0.70 (0.39, 1.25)</w:t>
            </w:r>
          </w:p>
        </w:tc>
      </w:tr>
    </w:tbl>
    <w:p w14:paraId="20846095" w14:textId="77777777" w:rsidR="00A421BC" w:rsidRPr="007A2A29" w:rsidRDefault="00A421BC" w:rsidP="00A421BC">
      <w:pPr>
        <w:rPr>
          <w:sz w:val="16"/>
          <w:szCs w:val="16"/>
        </w:rPr>
      </w:pPr>
      <w:r w:rsidRPr="007A2A29">
        <w:rPr>
          <w:color w:val="000000"/>
          <w:sz w:val="16"/>
          <w:szCs w:val="16"/>
        </w:rPr>
        <w:t xml:space="preserve">Abbreviation: </w:t>
      </w:r>
      <w:r w:rsidRPr="007A2A29">
        <w:rPr>
          <w:sz w:val="16"/>
          <w:szCs w:val="16"/>
        </w:rPr>
        <w:t>FIGO, International Federation of Gynecology and Obstetrics; HRD, homologous recombination deficiency;</w:t>
      </w:r>
      <w:r>
        <w:rPr>
          <w:sz w:val="16"/>
          <w:szCs w:val="16"/>
        </w:rPr>
        <w:t xml:space="preserve"> </w:t>
      </w:r>
      <w:r w:rsidRPr="007A2A29">
        <w:rPr>
          <w:sz w:val="16"/>
          <w:szCs w:val="16"/>
        </w:rPr>
        <w:t>ASCO, American Society of Clinical Oncology.</w:t>
      </w:r>
    </w:p>
    <w:p w14:paraId="117A044E" w14:textId="77777777" w:rsidR="00A421BC" w:rsidRPr="007A2A29" w:rsidRDefault="00A421BC" w:rsidP="00A421BC">
      <w:pPr>
        <w:rPr>
          <w:rFonts w:ascii="Apple Symbols" w:eastAsia="Apple Symbols" w:hAnsi="Apple Symbols" w:cs="Apple Symbols"/>
          <w:sz w:val="16"/>
          <w:szCs w:val="16"/>
          <w:vertAlign w:val="superscript"/>
        </w:rPr>
      </w:pPr>
      <w:r w:rsidRPr="00973E5B">
        <w:rPr>
          <w:rFonts w:ascii="Apple Symbols" w:eastAsia="Apple Symbols" w:hAnsi="Apple Symbols" w:cs="Apple Symbols" w:hint="eastAsia"/>
          <w:sz w:val="16"/>
          <w:szCs w:val="16"/>
          <w:vertAlign w:val="superscript"/>
        </w:rPr>
        <w:t>﹡</w:t>
      </w:r>
      <w:r w:rsidRPr="00973E5B">
        <w:rPr>
          <w:rFonts w:ascii="Apple Symbols" w:eastAsia="Apple Symbols" w:hAnsi="Apple Symbols" w:cs="Apple Symbols" w:hint="eastAsia"/>
          <w:sz w:val="16"/>
          <w:szCs w:val="16"/>
        </w:rPr>
        <w:t>﹡</w:t>
      </w:r>
      <w:r w:rsidRPr="00973E5B">
        <w:rPr>
          <w:sz w:val="16"/>
          <w:szCs w:val="16"/>
        </w:rPr>
        <w:t xml:space="preserve">Any gene category includes germline variants in </w:t>
      </w:r>
      <w:r w:rsidRPr="00973E5B">
        <w:rPr>
          <w:i/>
          <w:iCs/>
          <w:sz w:val="16"/>
          <w:szCs w:val="16"/>
        </w:rPr>
        <w:t>ATM, MRE11A, RAD50, FANCI, CHEK2, RAD51L3, NBN, FANC</w:t>
      </w:r>
      <w:r w:rsidRPr="00973E5B">
        <w:rPr>
          <w:sz w:val="16"/>
          <w:szCs w:val="16"/>
        </w:rPr>
        <w:t xml:space="preserve"> and somatic mutations in </w:t>
      </w:r>
      <w:r w:rsidRPr="00973E5B">
        <w:rPr>
          <w:i/>
          <w:iCs/>
          <w:sz w:val="16"/>
          <w:szCs w:val="16"/>
        </w:rPr>
        <w:t>ATM, ATR, ATRX, BLM, EMSY, FANCC, FANCD2, FANCE, FANCG, FANCI, FANCL, FANCM, RAD50, RAD51, RAD51B, RAD52, RAD54L, CHEK2</w:t>
      </w:r>
      <w:r>
        <w:rPr>
          <w:sz w:val="16"/>
          <w:szCs w:val="16"/>
        </w:rPr>
        <w:t>.</w:t>
      </w:r>
    </w:p>
    <w:p w14:paraId="0BFF035F" w14:textId="5353B3A8" w:rsidR="00D4213D" w:rsidRDefault="0063344B" w:rsidP="00D23708">
      <w:pPr>
        <w:sectPr w:rsidR="00D4213D" w:rsidSect="00B5247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73E5B">
        <w:rPr>
          <w:rFonts w:hint="eastAsia"/>
          <w:sz w:val="16"/>
          <w:szCs w:val="16"/>
          <w:vertAlign w:val="superscript"/>
        </w:rPr>
        <w:t>‡</w:t>
      </w:r>
      <w:r w:rsidR="00D862AE">
        <w:rPr>
          <w:sz w:val="16"/>
          <w:szCs w:val="16"/>
        </w:rPr>
        <w:t>A</w:t>
      </w:r>
      <w:r w:rsidRPr="00973E5B">
        <w:rPr>
          <w:sz w:val="16"/>
          <w:szCs w:val="16"/>
        </w:rPr>
        <w:t>djusted for age and stage</w:t>
      </w:r>
      <w:r w:rsidR="00D862AE">
        <w:rPr>
          <w:sz w:val="16"/>
          <w:szCs w:val="16"/>
        </w:rPr>
        <w:t>.</w:t>
      </w:r>
    </w:p>
    <w:p w14:paraId="1762C6D8" w14:textId="77777777" w:rsidR="008120F2" w:rsidRDefault="008120F2" w:rsidP="008120F2">
      <w:pPr>
        <w:keepNext/>
      </w:pPr>
      <w:r w:rsidRPr="008120F2">
        <w:rPr>
          <w:noProof/>
        </w:rPr>
        <w:lastRenderedPageBreak/>
        <w:drawing>
          <wp:inline distT="0" distB="0" distL="0" distR="0" wp14:anchorId="4EC828A8" wp14:editId="7849B5EB">
            <wp:extent cx="9127695" cy="5744095"/>
            <wp:effectExtent l="0" t="0" r="0" b="0"/>
            <wp:docPr id="2104496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496940" name=""/>
                    <pic:cNvPicPr/>
                  </pic:nvPicPr>
                  <pic:blipFill rotWithShape="1">
                    <a:blip r:embed="rId9"/>
                    <a:srcRect r="34727"/>
                    <a:stretch/>
                  </pic:blipFill>
                  <pic:spPr bwMode="auto">
                    <a:xfrm>
                      <a:off x="0" y="0"/>
                      <a:ext cx="9143107" cy="5753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2DA65" w14:textId="117BB231" w:rsidR="00DF6EA3" w:rsidRPr="00B52478" w:rsidRDefault="00C972A4" w:rsidP="00BA03FC">
      <w:pPr>
        <w:pStyle w:val="Heading1"/>
      </w:pPr>
      <w:bookmarkStart w:id="5" w:name="_Toc178751630"/>
      <w:proofErr w:type="spellStart"/>
      <w:r>
        <w:rPr>
          <w:b/>
          <w:bCs/>
        </w:rPr>
        <w:t>e</w:t>
      </w:r>
      <w:r w:rsidR="008120F2" w:rsidRPr="00B52478">
        <w:rPr>
          <w:b/>
          <w:bCs/>
        </w:rPr>
        <w:t>Figure</w:t>
      </w:r>
      <w:proofErr w:type="spellEnd"/>
      <w:r w:rsidR="008120F2" w:rsidRPr="00B52478">
        <w:rPr>
          <w:b/>
          <w:bCs/>
        </w:rPr>
        <w:t xml:space="preserve"> </w:t>
      </w:r>
      <w:r w:rsidR="008120F2" w:rsidRPr="00B52478">
        <w:rPr>
          <w:b/>
          <w:bCs/>
        </w:rPr>
        <w:fldChar w:fldCharType="begin"/>
      </w:r>
      <w:r w:rsidR="008120F2" w:rsidRPr="00B52478">
        <w:rPr>
          <w:b/>
          <w:bCs/>
        </w:rPr>
        <w:instrText xml:space="preserve"> SEQ Supplemental_Figure \* ARABIC </w:instrText>
      </w:r>
      <w:r w:rsidR="008120F2" w:rsidRPr="00B52478">
        <w:rPr>
          <w:b/>
          <w:bCs/>
        </w:rPr>
        <w:fldChar w:fldCharType="separate"/>
      </w:r>
      <w:r w:rsidR="008120F2" w:rsidRPr="00B52478">
        <w:rPr>
          <w:b/>
          <w:bCs/>
        </w:rPr>
        <w:t>1</w:t>
      </w:r>
      <w:r w:rsidR="008120F2" w:rsidRPr="00B52478">
        <w:rPr>
          <w:b/>
          <w:bCs/>
        </w:rPr>
        <w:fldChar w:fldCharType="end"/>
      </w:r>
      <w:r w:rsidR="008120F2" w:rsidRPr="00B52478">
        <w:rPr>
          <w:b/>
          <w:bCs/>
        </w:rPr>
        <w:t xml:space="preserve">. </w:t>
      </w:r>
      <w:r w:rsidR="008120F2" w:rsidRPr="00B52478">
        <w:t>Flow chart showing inclusion and exclusion criteria for individuals in the A) SchildkrautB and B) SchildkrautW study population</w:t>
      </w:r>
      <w:r w:rsidR="006C3716" w:rsidRPr="00B52478">
        <w:t>s</w:t>
      </w:r>
      <w:bookmarkEnd w:id="5"/>
    </w:p>
    <w:sectPr w:rsidR="00DF6EA3" w:rsidRPr="00B52478" w:rsidSect="00D421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ABA2DC" w14:textId="77777777" w:rsidR="00301770" w:rsidRDefault="00301770" w:rsidP="00A421BC">
      <w:r>
        <w:separator/>
      </w:r>
    </w:p>
  </w:endnote>
  <w:endnote w:type="continuationSeparator" w:id="0">
    <w:p w14:paraId="0EB8C5F7" w14:textId="77777777" w:rsidR="00301770" w:rsidRDefault="00301770" w:rsidP="00A42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ross">
    <w:altName w:val="Cambria"/>
    <w:panose1 w:val="020B0604020202020204"/>
    <w:charset w:val="00"/>
    <w:family w:val="roman"/>
    <w:pitch w:val="default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91392626"/>
      <w:docPartObj>
        <w:docPartGallery w:val="Page Numbers (Bottom of Page)"/>
        <w:docPartUnique/>
      </w:docPartObj>
    </w:sdtPr>
    <w:sdtContent>
      <w:p w14:paraId="3FA134AB" w14:textId="2567C7DF" w:rsidR="00D916E7" w:rsidRDefault="00D916E7" w:rsidP="00492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EC0A5AF" w14:textId="77777777" w:rsidR="00D916E7" w:rsidRDefault="00D916E7" w:rsidP="00D916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06739381"/>
      <w:docPartObj>
        <w:docPartGallery w:val="Page Numbers (Bottom of Page)"/>
        <w:docPartUnique/>
      </w:docPartObj>
    </w:sdtPr>
    <w:sdtContent>
      <w:p w14:paraId="435252F0" w14:textId="3D523BDC" w:rsidR="00D916E7" w:rsidRDefault="00D916E7" w:rsidP="00492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14A6DD" w14:textId="77777777" w:rsidR="00D916E7" w:rsidRDefault="00D916E7" w:rsidP="00D916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0577A" w14:textId="77777777" w:rsidR="00301770" w:rsidRDefault="00301770" w:rsidP="00A421BC">
      <w:r>
        <w:separator/>
      </w:r>
    </w:p>
  </w:footnote>
  <w:footnote w:type="continuationSeparator" w:id="0">
    <w:p w14:paraId="1377AE2B" w14:textId="77777777" w:rsidR="00301770" w:rsidRDefault="00301770" w:rsidP="00A42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E2"/>
    <w:rsid w:val="00002887"/>
    <w:rsid w:val="000031C0"/>
    <w:rsid w:val="000050AD"/>
    <w:rsid w:val="000120FF"/>
    <w:rsid w:val="0001354D"/>
    <w:rsid w:val="0001646C"/>
    <w:rsid w:val="00030DC1"/>
    <w:rsid w:val="0006345B"/>
    <w:rsid w:val="000646C8"/>
    <w:rsid w:val="00070D00"/>
    <w:rsid w:val="00094FBB"/>
    <w:rsid w:val="000959F7"/>
    <w:rsid w:val="000B2D1B"/>
    <w:rsid w:val="000C37B8"/>
    <w:rsid w:val="000C5BFF"/>
    <w:rsid w:val="000F20FA"/>
    <w:rsid w:val="001041CB"/>
    <w:rsid w:val="001058B3"/>
    <w:rsid w:val="00115B08"/>
    <w:rsid w:val="00123857"/>
    <w:rsid w:val="00144FF6"/>
    <w:rsid w:val="00147A6A"/>
    <w:rsid w:val="001517C0"/>
    <w:rsid w:val="00157761"/>
    <w:rsid w:val="00167CF4"/>
    <w:rsid w:val="001736B6"/>
    <w:rsid w:val="00181239"/>
    <w:rsid w:val="00192854"/>
    <w:rsid w:val="00197D16"/>
    <w:rsid w:val="001B7285"/>
    <w:rsid w:val="001C1244"/>
    <w:rsid w:val="001C6AD4"/>
    <w:rsid w:val="001C6F0D"/>
    <w:rsid w:val="001D7488"/>
    <w:rsid w:val="001E7CAA"/>
    <w:rsid w:val="00200839"/>
    <w:rsid w:val="002017F8"/>
    <w:rsid w:val="00204942"/>
    <w:rsid w:val="0021698C"/>
    <w:rsid w:val="002341E8"/>
    <w:rsid w:val="00245B46"/>
    <w:rsid w:val="00250DDD"/>
    <w:rsid w:val="00264AA0"/>
    <w:rsid w:val="002722AC"/>
    <w:rsid w:val="00273C85"/>
    <w:rsid w:val="0028145A"/>
    <w:rsid w:val="002854FB"/>
    <w:rsid w:val="00296AA5"/>
    <w:rsid w:val="002B0147"/>
    <w:rsid w:val="002B05D7"/>
    <w:rsid w:val="002B1AC8"/>
    <w:rsid w:val="002B3311"/>
    <w:rsid w:val="002B4C0C"/>
    <w:rsid w:val="002B55BB"/>
    <w:rsid w:val="002C1DA7"/>
    <w:rsid w:val="002C5F4C"/>
    <w:rsid w:val="002D5EE0"/>
    <w:rsid w:val="002F356B"/>
    <w:rsid w:val="002F7423"/>
    <w:rsid w:val="00301770"/>
    <w:rsid w:val="00305B12"/>
    <w:rsid w:val="0030659F"/>
    <w:rsid w:val="00311C46"/>
    <w:rsid w:val="00321523"/>
    <w:rsid w:val="003372CD"/>
    <w:rsid w:val="00337BDC"/>
    <w:rsid w:val="00347B81"/>
    <w:rsid w:val="00386F4F"/>
    <w:rsid w:val="00387B18"/>
    <w:rsid w:val="00395186"/>
    <w:rsid w:val="003A3742"/>
    <w:rsid w:val="003D0AAB"/>
    <w:rsid w:val="003D679E"/>
    <w:rsid w:val="003F4223"/>
    <w:rsid w:val="004011B8"/>
    <w:rsid w:val="004032F9"/>
    <w:rsid w:val="00410A67"/>
    <w:rsid w:val="00411627"/>
    <w:rsid w:val="00426748"/>
    <w:rsid w:val="00430403"/>
    <w:rsid w:val="004316F9"/>
    <w:rsid w:val="00440F34"/>
    <w:rsid w:val="00440F56"/>
    <w:rsid w:val="004417C0"/>
    <w:rsid w:val="00460370"/>
    <w:rsid w:val="00464E33"/>
    <w:rsid w:val="004650E9"/>
    <w:rsid w:val="004738C1"/>
    <w:rsid w:val="004A69BB"/>
    <w:rsid w:val="004A6F74"/>
    <w:rsid w:val="004A78DC"/>
    <w:rsid w:val="004C74F6"/>
    <w:rsid w:val="004C7D7D"/>
    <w:rsid w:val="004D72F9"/>
    <w:rsid w:val="004E2782"/>
    <w:rsid w:val="004E4BFF"/>
    <w:rsid w:val="004E703D"/>
    <w:rsid w:val="004E7A44"/>
    <w:rsid w:val="004F37E9"/>
    <w:rsid w:val="004F42E8"/>
    <w:rsid w:val="004F56FB"/>
    <w:rsid w:val="005104F4"/>
    <w:rsid w:val="00514EC2"/>
    <w:rsid w:val="0052228A"/>
    <w:rsid w:val="00527761"/>
    <w:rsid w:val="00532288"/>
    <w:rsid w:val="0055304D"/>
    <w:rsid w:val="0057708D"/>
    <w:rsid w:val="00586769"/>
    <w:rsid w:val="005A1F5F"/>
    <w:rsid w:val="005C08F7"/>
    <w:rsid w:val="005F7C7B"/>
    <w:rsid w:val="00631960"/>
    <w:rsid w:val="0063344B"/>
    <w:rsid w:val="006335BA"/>
    <w:rsid w:val="00642A73"/>
    <w:rsid w:val="00650EE1"/>
    <w:rsid w:val="0067694B"/>
    <w:rsid w:val="0068331E"/>
    <w:rsid w:val="006834E0"/>
    <w:rsid w:val="00695556"/>
    <w:rsid w:val="006B735F"/>
    <w:rsid w:val="006B73D9"/>
    <w:rsid w:val="006C3716"/>
    <w:rsid w:val="006E0B77"/>
    <w:rsid w:val="006F2CD5"/>
    <w:rsid w:val="00700A69"/>
    <w:rsid w:val="00711036"/>
    <w:rsid w:val="00711179"/>
    <w:rsid w:val="00716492"/>
    <w:rsid w:val="00735EBA"/>
    <w:rsid w:val="00736159"/>
    <w:rsid w:val="007517A1"/>
    <w:rsid w:val="00754E6B"/>
    <w:rsid w:val="007579E1"/>
    <w:rsid w:val="00763853"/>
    <w:rsid w:val="00764B9F"/>
    <w:rsid w:val="00791D42"/>
    <w:rsid w:val="007A2A29"/>
    <w:rsid w:val="007A5E45"/>
    <w:rsid w:val="007A60AE"/>
    <w:rsid w:val="007B23C4"/>
    <w:rsid w:val="007B78E9"/>
    <w:rsid w:val="007C0757"/>
    <w:rsid w:val="007C1E42"/>
    <w:rsid w:val="007C5678"/>
    <w:rsid w:val="007C6611"/>
    <w:rsid w:val="007D3298"/>
    <w:rsid w:val="007E0792"/>
    <w:rsid w:val="007F0E09"/>
    <w:rsid w:val="007F2173"/>
    <w:rsid w:val="007F2D61"/>
    <w:rsid w:val="007F37B4"/>
    <w:rsid w:val="00802D67"/>
    <w:rsid w:val="008058E2"/>
    <w:rsid w:val="008120F2"/>
    <w:rsid w:val="00827DF3"/>
    <w:rsid w:val="008309B5"/>
    <w:rsid w:val="00836F43"/>
    <w:rsid w:val="00840D7B"/>
    <w:rsid w:val="00842C91"/>
    <w:rsid w:val="00843549"/>
    <w:rsid w:val="00852B71"/>
    <w:rsid w:val="008562BF"/>
    <w:rsid w:val="00875355"/>
    <w:rsid w:val="008A3DEF"/>
    <w:rsid w:val="008A4C3A"/>
    <w:rsid w:val="008B12BB"/>
    <w:rsid w:val="008B6AEC"/>
    <w:rsid w:val="008F165A"/>
    <w:rsid w:val="0090313B"/>
    <w:rsid w:val="00912F0E"/>
    <w:rsid w:val="0095669E"/>
    <w:rsid w:val="0097391E"/>
    <w:rsid w:val="00986E2D"/>
    <w:rsid w:val="00993E77"/>
    <w:rsid w:val="0099727C"/>
    <w:rsid w:val="009A69D5"/>
    <w:rsid w:val="009B66C2"/>
    <w:rsid w:val="009C23B1"/>
    <w:rsid w:val="009D54F7"/>
    <w:rsid w:val="009E0420"/>
    <w:rsid w:val="009F211C"/>
    <w:rsid w:val="009F3F77"/>
    <w:rsid w:val="009F7800"/>
    <w:rsid w:val="00A07039"/>
    <w:rsid w:val="00A14FE5"/>
    <w:rsid w:val="00A24884"/>
    <w:rsid w:val="00A278E2"/>
    <w:rsid w:val="00A40818"/>
    <w:rsid w:val="00A421BC"/>
    <w:rsid w:val="00A46A62"/>
    <w:rsid w:val="00A46C15"/>
    <w:rsid w:val="00A51681"/>
    <w:rsid w:val="00A55AE5"/>
    <w:rsid w:val="00A61D15"/>
    <w:rsid w:val="00A966C6"/>
    <w:rsid w:val="00AA3157"/>
    <w:rsid w:val="00AA38CB"/>
    <w:rsid w:val="00AB1A4D"/>
    <w:rsid w:val="00AE3D98"/>
    <w:rsid w:val="00B07438"/>
    <w:rsid w:val="00B07CCD"/>
    <w:rsid w:val="00B10C12"/>
    <w:rsid w:val="00B14CDC"/>
    <w:rsid w:val="00B219B5"/>
    <w:rsid w:val="00B24818"/>
    <w:rsid w:val="00B37923"/>
    <w:rsid w:val="00B42BE7"/>
    <w:rsid w:val="00B52478"/>
    <w:rsid w:val="00BA03FC"/>
    <w:rsid w:val="00BA0E63"/>
    <w:rsid w:val="00BA531A"/>
    <w:rsid w:val="00BB2B4D"/>
    <w:rsid w:val="00BB7C11"/>
    <w:rsid w:val="00BC0B9F"/>
    <w:rsid w:val="00BC1F98"/>
    <w:rsid w:val="00BC35F0"/>
    <w:rsid w:val="00BD593B"/>
    <w:rsid w:val="00BD62E7"/>
    <w:rsid w:val="00BD6F49"/>
    <w:rsid w:val="00BF21AA"/>
    <w:rsid w:val="00C07F7D"/>
    <w:rsid w:val="00C11F48"/>
    <w:rsid w:val="00C25CF4"/>
    <w:rsid w:val="00C31A99"/>
    <w:rsid w:val="00C457F9"/>
    <w:rsid w:val="00C70EB3"/>
    <w:rsid w:val="00C73B6E"/>
    <w:rsid w:val="00C83719"/>
    <w:rsid w:val="00C972A4"/>
    <w:rsid w:val="00CA7C51"/>
    <w:rsid w:val="00CB1685"/>
    <w:rsid w:val="00CC1593"/>
    <w:rsid w:val="00CC556A"/>
    <w:rsid w:val="00CE0E7A"/>
    <w:rsid w:val="00CF112B"/>
    <w:rsid w:val="00CF33C0"/>
    <w:rsid w:val="00CF5619"/>
    <w:rsid w:val="00D0420D"/>
    <w:rsid w:val="00D1272C"/>
    <w:rsid w:val="00D23708"/>
    <w:rsid w:val="00D4213D"/>
    <w:rsid w:val="00D465AE"/>
    <w:rsid w:val="00D475CE"/>
    <w:rsid w:val="00D656DC"/>
    <w:rsid w:val="00D70F52"/>
    <w:rsid w:val="00D77239"/>
    <w:rsid w:val="00D77B23"/>
    <w:rsid w:val="00D862AE"/>
    <w:rsid w:val="00D916E7"/>
    <w:rsid w:val="00D92F79"/>
    <w:rsid w:val="00D93F0F"/>
    <w:rsid w:val="00DA02A8"/>
    <w:rsid w:val="00DA6C65"/>
    <w:rsid w:val="00DB71B3"/>
    <w:rsid w:val="00DC5335"/>
    <w:rsid w:val="00DD13A1"/>
    <w:rsid w:val="00DD1EF8"/>
    <w:rsid w:val="00DD6E73"/>
    <w:rsid w:val="00DF6EA3"/>
    <w:rsid w:val="00E101E6"/>
    <w:rsid w:val="00E166B7"/>
    <w:rsid w:val="00E27923"/>
    <w:rsid w:val="00E3034C"/>
    <w:rsid w:val="00E43694"/>
    <w:rsid w:val="00E4504F"/>
    <w:rsid w:val="00E45261"/>
    <w:rsid w:val="00E50BFD"/>
    <w:rsid w:val="00E600AD"/>
    <w:rsid w:val="00E63D53"/>
    <w:rsid w:val="00E851C1"/>
    <w:rsid w:val="00E9498B"/>
    <w:rsid w:val="00E967A9"/>
    <w:rsid w:val="00E9788B"/>
    <w:rsid w:val="00EA45E7"/>
    <w:rsid w:val="00EA5596"/>
    <w:rsid w:val="00EA6A19"/>
    <w:rsid w:val="00EC14DB"/>
    <w:rsid w:val="00EC79E5"/>
    <w:rsid w:val="00EE7499"/>
    <w:rsid w:val="00F20F0C"/>
    <w:rsid w:val="00F21F34"/>
    <w:rsid w:val="00F30003"/>
    <w:rsid w:val="00F4148F"/>
    <w:rsid w:val="00F473AF"/>
    <w:rsid w:val="00F54639"/>
    <w:rsid w:val="00F65B1A"/>
    <w:rsid w:val="00F6709D"/>
    <w:rsid w:val="00FB0A88"/>
    <w:rsid w:val="00FD5A1C"/>
    <w:rsid w:val="00FE7938"/>
    <w:rsid w:val="00FF0BDB"/>
    <w:rsid w:val="00FF13CB"/>
    <w:rsid w:val="00FF3D57"/>
    <w:rsid w:val="00FF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F58A"/>
  <w15:chartTrackingRefBased/>
  <w15:docId w15:val="{47FE327F-41D2-6C47-A219-13DE3DCC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45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7F8"/>
    <w:pPr>
      <w:keepNext/>
      <w:keepLines/>
      <w:outlineLvl w:val="0"/>
    </w:pPr>
    <w:rPr>
      <w:rFonts w:eastAsiaTheme="majorEastAsia" w:cstheme="majorBidi"/>
      <w:i/>
      <w:color w:val="000000" w:themeColor="text1"/>
      <w:sz w:val="2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8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8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7F8"/>
    <w:rPr>
      <w:rFonts w:ascii="Times New Roman" w:eastAsiaTheme="majorEastAsia" w:hAnsi="Times New Roman" w:cstheme="majorBidi"/>
      <w:i/>
      <w:color w:val="000000" w:themeColor="text1"/>
      <w:kern w:val="0"/>
      <w:sz w:val="22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8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8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8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8E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21523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7488"/>
  </w:style>
  <w:style w:type="table" w:styleId="TableGrid">
    <w:name w:val="Table Grid"/>
    <w:basedOn w:val="TableNormal"/>
    <w:uiPriority w:val="59"/>
    <w:rsid w:val="0063344B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421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1B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21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1BC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2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1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17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17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C0B9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761"/>
  </w:style>
  <w:style w:type="paragraph" w:styleId="TOCHeading">
    <w:name w:val="TOC Heading"/>
    <w:basedOn w:val="Heading1"/>
    <w:next w:val="Normal"/>
    <w:uiPriority w:val="39"/>
    <w:unhideWhenUsed/>
    <w:qFormat/>
    <w:rsid w:val="00BA03FC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A03FC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A03FC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03FC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A03F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03F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A03F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A03F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A03F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A03FC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03F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0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B9B129-D26E-344F-B308-E6685258B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79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awson-Michod</dc:creator>
  <cp:keywords/>
  <dc:description/>
  <cp:lastModifiedBy>Katherine Lawson-Michod</cp:lastModifiedBy>
  <cp:revision>20</cp:revision>
  <dcterms:created xsi:type="dcterms:W3CDTF">2024-10-02T15:26:00Z</dcterms:created>
  <dcterms:modified xsi:type="dcterms:W3CDTF">2024-10-02T15:53:00Z</dcterms:modified>
</cp:coreProperties>
</file>